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96C9C" w14:textId="62A1B546" w:rsidR="00E011E6" w:rsidRPr="00D634EE" w:rsidRDefault="00D634EE" w:rsidP="00D634EE">
      <w:pPr>
        <w:widowControl/>
        <w:spacing w:line="480" w:lineRule="auto"/>
        <w:ind w:firstLineChars="200" w:firstLine="480"/>
        <w:rPr>
          <w:ins w:id="0" w:author="偉銘 黃偉銘" w:date="2019-07-24T11:03:00Z"/>
          <w:rFonts w:ascii="Times New Roman" w:eastAsia="新細明體" w:hAnsi="Times New Roman" w:cs="Times New Roman"/>
          <w:b/>
          <w:kern w:val="0"/>
          <w:szCs w:val="24"/>
          <w:rPrChange w:id="1" w:author="偉銘 黃偉銘" w:date="2019-07-24T11:04:00Z">
            <w:rPr>
              <w:ins w:id="2" w:author="偉銘 黃偉銘" w:date="2019-07-24T11:03:00Z"/>
            </w:rPr>
          </w:rPrChange>
        </w:rPr>
        <w:pPrChange w:id="3" w:author="偉銘 黃偉銘" w:date="2019-07-24T11:04:00Z">
          <w:pPr/>
        </w:pPrChange>
      </w:pPr>
      <w:ins w:id="4" w:author="偉銘 黃偉銘" w:date="2019-07-24T11:04:00Z">
        <w:r w:rsidRPr="00D634EE">
          <w:rPr>
            <w:rFonts w:ascii="Times New Roman" w:eastAsia="新細明體" w:hAnsi="Times New Roman" w:cs="Times New Roman"/>
            <w:b/>
            <w:kern w:val="0"/>
            <w:szCs w:val="24"/>
            <w:rPrChange w:id="5" w:author="偉銘 黃偉銘" w:date="2019-07-24T11:04:00Z">
              <w:rPr/>
            </w:rPrChange>
          </w:rPr>
          <w:t>S1 Table. The pulsatile hemodynamics of the study population</w:t>
        </w:r>
      </w:ins>
    </w:p>
    <w:tbl>
      <w:tblPr>
        <w:tblW w:w="1280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2694"/>
        <w:gridCol w:w="2409"/>
        <w:gridCol w:w="2268"/>
        <w:gridCol w:w="1475"/>
      </w:tblGrid>
      <w:tr w:rsidR="00D634EE" w:rsidRPr="00DC5964" w:rsidDel="00D634EE" w14:paraId="7B17709B" w14:textId="77777777" w:rsidTr="00BF606E">
        <w:trPr>
          <w:trHeight w:val="20"/>
          <w:jc w:val="center"/>
          <w:ins w:id="6" w:author="偉銘 黃偉銘" w:date="2019-07-24T11:03:00Z"/>
        </w:trPr>
        <w:tc>
          <w:tcPr>
            <w:tcW w:w="128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64BD1" w14:textId="77777777" w:rsidR="00D634EE" w:rsidRPr="00DC5964" w:rsidDel="00D634EE" w:rsidRDefault="00D634EE" w:rsidP="00BF606E">
            <w:pPr>
              <w:widowControl/>
              <w:spacing w:line="480" w:lineRule="auto"/>
              <w:rPr>
                <w:ins w:id="7" w:author="偉銘 黃偉銘" w:date="2019-07-24T11:03:00Z"/>
                <w:del w:id="8" w:author="偉銘 黃偉銘" w:date="2019-07-24T11:03:00Z"/>
                <w:rFonts w:ascii="Times New Roman" w:hAnsi="Times New Roman" w:cs="Times New Roman"/>
                <w:b/>
                <w:szCs w:val="24"/>
              </w:rPr>
            </w:pPr>
            <w:ins w:id="9" w:author="偉銘 黃偉銘" w:date="2019-07-24T11:03:00Z">
              <w:del w:id="10" w:author="偉銘 黃偉銘" w:date="2019-07-24T11:03:00Z">
                <w:r w:rsidRPr="00EA7156" w:rsidDel="00D634EE">
                  <w:rPr>
                    <w:rFonts w:ascii="Times New Roman" w:hAnsi="Times New Roman"/>
                    <w:b/>
                  </w:rPr>
                  <w:delText>S1 Table</w:delText>
                </w:r>
                <w:r w:rsidRPr="00DC5964" w:rsidDel="00D634EE">
                  <w:rPr>
                    <w:rFonts w:ascii="Times New Roman" w:hAnsi="Times New Roman"/>
                    <w:b/>
                  </w:rPr>
                  <w:delText>. The pulsatile hemodynamics of the study population</w:delText>
                </w:r>
              </w:del>
            </w:ins>
          </w:p>
        </w:tc>
      </w:tr>
      <w:tr w:rsidR="00D634EE" w:rsidRPr="00DC5964" w14:paraId="6002416F" w14:textId="77777777" w:rsidTr="00BF606E">
        <w:trPr>
          <w:trHeight w:val="20"/>
          <w:jc w:val="center"/>
          <w:ins w:id="11" w:author="偉銘 黃偉銘" w:date="2019-07-24T11:03:00Z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E8C9" w14:textId="77777777" w:rsidR="00D634EE" w:rsidRPr="00DC5964" w:rsidRDefault="00D634EE" w:rsidP="00BF606E">
            <w:pPr>
              <w:widowControl/>
              <w:spacing w:line="480" w:lineRule="auto"/>
              <w:rPr>
                <w:ins w:id="1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583C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3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ins w:id="14" w:author="偉銘 黃偉銘" w:date="2019-07-24T11:03:00Z">
              <w:r w:rsidRPr="00DC5964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t>HFrEF (n=138)</w:t>
              </w:r>
            </w:ins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E13F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5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ins w:id="16" w:author="偉銘 黃偉銘" w:date="2019-07-24T11:03:00Z">
              <w:r w:rsidRPr="00DC5964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t>HFmrEF (n=36)</w:t>
              </w:r>
            </w:ins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8F37F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7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ins w:id="18" w:author="偉銘 黃偉銘" w:date="2019-07-24T11:03:00Z">
              <w:r w:rsidRPr="00DC5964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t>HFpEF (n=56)</w:t>
              </w:r>
            </w:ins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21F28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9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ins w:id="20" w:author="偉銘 黃偉銘" w:date="2019-07-24T11:03:00Z">
              <w:r w:rsidRPr="00DC5964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t>P value</w:t>
              </w:r>
            </w:ins>
          </w:p>
        </w:tc>
      </w:tr>
      <w:tr w:rsidR="00D634EE" w:rsidRPr="00DC5964" w14:paraId="604C4DEB" w14:textId="77777777" w:rsidTr="00BF606E">
        <w:trPr>
          <w:trHeight w:val="20"/>
          <w:jc w:val="center"/>
          <w:ins w:id="21" w:author="偉銘 黃偉銘" w:date="2019-07-24T11:03:00Z"/>
        </w:trPr>
        <w:tc>
          <w:tcPr>
            <w:tcW w:w="1280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51B7C" w14:textId="77777777" w:rsidR="00D634EE" w:rsidRPr="00DC5964" w:rsidRDefault="00D634EE" w:rsidP="00BF606E">
            <w:pPr>
              <w:spacing w:line="480" w:lineRule="auto"/>
              <w:rPr>
                <w:ins w:id="22" w:author="偉銘 黃偉銘" w:date="2019-07-24T11:03:00Z"/>
                <w:rFonts w:ascii="Times New Roman" w:eastAsia="新細明體" w:hAnsi="Times New Roman" w:cs="Times New Roman"/>
                <w:b/>
                <w:i/>
                <w:szCs w:val="24"/>
              </w:rPr>
            </w:pPr>
            <w:ins w:id="23" w:author="偉銘 黃偉銘" w:date="2019-07-24T11:03:00Z">
              <w:r w:rsidRPr="00DC5964">
                <w:rPr>
                  <w:rFonts w:ascii="Times New Roman" w:hAnsi="Times New Roman"/>
                  <w:b/>
                  <w:i/>
                </w:rPr>
                <w:t>Pulsatile hemodynamics,</w:t>
              </w:r>
              <w:r w:rsidRPr="00DC5964">
                <w:rPr>
                  <w:rFonts w:ascii="Times New Roman" w:eastAsia="新細明體" w:hAnsi="Times New Roman" w:cs="Times New Roman"/>
                  <w:b/>
                  <w:i/>
                  <w:szCs w:val="24"/>
                </w:rPr>
                <w:t xml:space="preserve"> on admission</w:t>
              </w:r>
            </w:ins>
          </w:p>
        </w:tc>
      </w:tr>
      <w:tr w:rsidR="00D634EE" w:rsidRPr="00DC5964" w14:paraId="73D52477" w14:textId="77777777" w:rsidTr="00BF606E">
        <w:trPr>
          <w:trHeight w:val="20"/>
          <w:jc w:val="center"/>
          <w:ins w:id="24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A562375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5" w:author="偉銘 黃偉銘" w:date="2019-07-24T11:03:00Z"/>
                <w:rFonts w:ascii="Times New Roman" w:hAnsi="Times New Roman"/>
                <w:bCs/>
                <w:kern w:val="0"/>
              </w:rPr>
            </w:pPr>
            <w:ins w:id="26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SV (ml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59B3FB6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9.0 ± 13.9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FE7D46D" w14:textId="77777777" w:rsidR="00D634EE" w:rsidRPr="00DC5964" w:rsidRDefault="00D634EE" w:rsidP="00BF606E">
            <w:pPr>
              <w:spacing w:line="480" w:lineRule="auto"/>
              <w:jc w:val="center"/>
              <w:rPr>
                <w:ins w:id="2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3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4.0 ± 14.2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CD32FC" w14:textId="77777777" w:rsidR="00D634EE" w:rsidRPr="00DC5964" w:rsidRDefault="00D634EE" w:rsidP="00BF606E">
            <w:pPr>
              <w:spacing w:line="480" w:lineRule="auto"/>
              <w:jc w:val="center"/>
              <w:rPr>
                <w:ins w:id="3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3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52.3 ± 15.2</w:t>
              </w:r>
            </w:ins>
          </w:p>
        </w:tc>
        <w:tc>
          <w:tcPr>
            <w:tcW w:w="1475" w:type="dxa"/>
          </w:tcPr>
          <w:p w14:paraId="3A29E223" w14:textId="77777777" w:rsidR="00D634EE" w:rsidRPr="00DC5964" w:rsidRDefault="00D634EE" w:rsidP="00BF606E">
            <w:pPr>
              <w:spacing w:line="480" w:lineRule="auto"/>
              <w:jc w:val="center"/>
              <w:rPr>
                <w:ins w:id="3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3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4A82E9D0" w14:textId="77777777" w:rsidTr="00BF606E">
        <w:trPr>
          <w:trHeight w:val="20"/>
          <w:jc w:val="center"/>
          <w:ins w:id="35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2E4DB92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36" w:author="偉銘 黃偉銘" w:date="2019-07-24T11:03:00Z"/>
                <w:rFonts w:ascii="Times New Roman" w:hAnsi="Times New Roman"/>
                <w:bCs/>
                <w:kern w:val="0"/>
              </w:rPr>
            </w:pPr>
            <w:ins w:id="37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SVRI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(dyn*s/cm5*m2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0C85113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3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39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57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276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FDB0200" w14:textId="77777777" w:rsidR="00D634EE" w:rsidRPr="00DC5964" w:rsidRDefault="00D634EE" w:rsidP="00BF606E">
            <w:pPr>
              <w:spacing w:line="480" w:lineRule="auto"/>
              <w:jc w:val="center"/>
              <w:rPr>
                <w:ins w:id="4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41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713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313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E86109" w14:textId="77777777" w:rsidR="00D634EE" w:rsidRPr="00DC5964" w:rsidRDefault="00D634EE" w:rsidP="00BF606E">
            <w:pPr>
              <w:spacing w:line="480" w:lineRule="auto"/>
              <w:jc w:val="center"/>
              <w:rPr>
                <w:ins w:id="4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43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25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020</w:t>
              </w:r>
            </w:ins>
          </w:p>
        </w:tc>
        <w:tc>
          <w:tcPr>
            <w:tcW w:w="1475" w:type="dxa"/>
          </w:tcPr>
          <w:p w14:paraId="70DF8875" w14:textId="77777777" w:rsidR="00D634EE" w:rsidRPr="00DC5964" w:rsidRDefault="00D634EE" w:rsidP="00BF606E">
            <w:pPr>
              <w:spacing w:line="480" w:lineRule="auto"/>
              <w:jc w:val="center"/>
              <w:rPr>
                <w:ins w:id="4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45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172</w:t>
              </w:r>
            </w:ins>
          </w:p>
        </w:tc>
      </w:tr>
      <w:tr w:rsidR="00D634EE" w:rsidRPr="00DC5964" w14:paraId="2EE19AD5" w14:textId="77777777" w:rsidTr="00BF606E">
        <w:trPr>
          <w:trHeight w:val="20"/>
          <w:jc w:val="center"/>
          <w:ins w:id="4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B50AD67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47" w:author="偉銘 黃偉銘" w:date="2019-07-24T11:03:00Z"/>
                <w:rFonts w:ascii="Times New Roman" w:hAnsi="Times New Roman"/>
                <w:bCs/>
                <w:kern w:val="0"/>
              </w:rPr>
            </w:pPr>
            <w:ins w:id="48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PP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118FDEC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4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5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0.1 ± 12.4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6D1EE5F" w14:textId="77777777" w:rsidR="00D634EE" w:rsidRPr="00DC5964" w:rsidRDefault="00D634EE" w:rsidP="00BF606E">
            <w:pPr>
              <w:spacing w:line="480" w:lineRule="auto"/>
              <w:jc w:val="center"/>
              <w:rPr>
                <w:ins w:id="5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5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52.3 ± 19.0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B28FBA" w14:textId="77777777" w:rsidR="00D634EE" w:rsidRPr="00DC5964" w:rsidRDefault="00D634EE" w:rsidP="00BF606E">
            <w:pPr>
              <w:spacing w:line="480" w:lineRule="auto"/>
              <w:jc w:val="center"/>
              <w:rPr>
                <w:ins w:id="5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5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50.7 ± 13.1</w:t>
              </w:r>
            </w:ins>
          </w:p>
        </w:tc>
        <w:tc>
          <w:tcPr>
            <w:tcW w:w="1475" w:type="dxa"/>
          </w:tcPr>
          <w:p w14:paraId="13409004" w14:textId="77777777" w:rsidR="00D634EE" w:rsidRPr="00DC5964" w:rsidRDefault="00D634EE" w:rsidP="00BF606E">
            <w:pPr>
              <w:spacing w:line="480" w:lineRule="auto"/>
              <w:jc w:val="center"/>
              <w:rPr>
                <w:ins w:id="5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5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48BDB72A" w14:textId="77777777" w:rsidTr="00BF606E">
        <w:trPr>
          <w:trHeight w:val="20"/>
          <w:jc w:val="center"/>
          <w:ins w:id="5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FFDABC2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58" w:author="偉銘 黃偉銘" w:date="2019-07-24T11:03:00Z"/>
                <w:rFonts w:ascii="Times New Roman" w:hAnsi="Times New Roman"/>
                <w:bCs/>
                <w:kern w:val="0"/>
              </w:rPr>
            </w:pPr>
            <w:ins w:id="59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cf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-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PWV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1B2E4CD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6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6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2.9 ± 5.0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7007693" w14:textId="77777777" w:rsidR="00D634EE" w:rsidRPr="00DC5964" w:rsidRDefault="00D634EE" w:rsidP="00BF606E">
            <w:pPr>
              <w:spacing w:line="480" w:lineRule="auto"/>
              <w:jc w:val="center"/>
              <w:rPr>
                <w:ins w:id="6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6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5.2 ± 4.8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D1A0AB" w14:textId="77777777" w:rsidR="00D634EE" w:rsidRPr="00DC5964" w:rsidRDefault="00D634EE" w:rsidP="00BF606E">
            <w:pPr>
              <w:spacing w:line="480" w:lineRule="auto"/>
              <w:jc w:val="center"/>
              <w:rPr>
                <w:ins w:id="6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6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3.7 ± 4.9</w:t>
              </w:r>
            </w:ins>
          </w:p>
        </w:tc>
        <w:tc>
          <w:tcPr>
            <w:tcW w:w="1475" w:type="dxa"/>
          </w:tcPr>
          <w:p w14:paraId="200DB3F6" w14:textId="77777777" w:rsidR="00D634EE" w:rsidRPr="00DC5964" w:rsidRDefault="00D634EE" w:rsidP="00BF606E">
            <w:pPr>
              <w:spacing w:line="480" w:lineRule="auto"/>
              <w:jc w:val="center"/>
              <w:rPr>
                <w:ins w:id="6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67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053</w:t>
              </w:r>
            </w:ins>
          </w:p>
        </w:tc>
      </w:tr>
      <w:tr w:rsidR="00D634EE" w:rsidRPr="00DC5964" w14:paraId="295CF0AF" w14:textId="77777777" w:rsidTr="00BF606E">
        <w:trPr>
          <w:trHeight w:val="20"/>
          <w:jc w:val="center"/>
          <w:ins w:id="6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1289515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69" w:author="偉銘 黃偉銘" w:date="2019-07-24T11:03:00Z"/>
                <w:rFonts w:ascii="Times New Roman" w:hAnsi="Times New Roman"/>
                <w:bCs/>
                <w:kern w:val="0"/>
              </w:rPr>
            </w:pPr>
            <w:ins w:id="70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b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-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PWV 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CEC23C3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7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72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3.0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2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A24E794" w14:textId="77777777" w:rsidR="00D634EE" w:rsidRPr="00DC5964" w:rsidRDefault="00D634EE" w:rsidP="00BF606E">
            <w:pPr>
              <w:spacing w:line="480" w:lineRule="auto"/>
              <w:jc w:val="center"/>
              <w:rPr>
                <w:ins w:id="7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74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4.0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0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D4D66F" w14:textId="77777777" w:rsidR="00D634EE" w:rsidRPr="00DC5964" w:rsidRDefault="00D634EE" w:rsidP="00BF606E">
            <w:pPr>
              <w:spacing w:line="480" w:lineRule="auto"/>
              <w:jc w:val="center"/>
              <w:rPr>
                <w:ins w:id="7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76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3.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3</w:t>
              </w:r>
            </w:ins>
          </w:p>
        </w:tc>
        <w:tc>
          <w:tcPr>
            <w:tcW w:w="1475" w:type="dxa"/>
          </w:tcPr>
          <w:p w14:paraId="3433269C" w14:textId="77777777" w:rsidR="00D634EE" w:rsidRPr="00DC5964" w:rsidRDefault="00D634EE" w:rsidP="00BF606E">
            <w:pPr>
              <w:spacing w:line="480" w:lineRule="auto"/>
              <w:jc w:val="center"/>
              <w:rPr>
                <w:ins w:id="7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78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295</w:t>
              </w:r>
            </w:ins>
          </w:p>
        </w:tc>
      </w:tr>
      <w:tr w:rsidR="00D634EE" w:rsidRPr="00DC5964" w14:paraId="2AAE5604" w14:textId="77777777" w:rsidTr="00BF606E">
        <w:trPr>
          <w:trHeight w:val="20"/>
          <w:jc w:val="center"/>
          <w:ins w:id="7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D8A4463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80" w:author="偉銘 黃偉銘" w:date="2019-07-24T11:03:00Z"/>
                <w:rFonts w:ascii="Times New Roman" w:hAnsi="Times New Roman"/>
                <w:bCs/>
                <w:kern w:val="0"/>
              </w:rPr>
            </w:pPr>
            <w:ins w:id="81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Ix (%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C6E697F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8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8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1.8 ± 22.3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D21DC1" w14:textId="77777777" w:rsidR="00D634EE" w:rsidRPr="00DC5964" w:rsidRDefault="00D634EE" w:rsidP="00BF606E">
            <w:pPr>
              <w:spacing w:line="480" w:lineRule="auto"/>
              <w:jc w:val="center"/>
              <w:rPr>
                <w:ins w:id="8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8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8.6 ± 18.2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CC4F41" w14:textId="77777777" w:rsidR="00D634EE" w:rsidRPr="00DC5964" w:rsidRDefault="00D634EE" w:rsidP="00BF606E">
            <w:pPr>
              <w:spacing w:line="480" w:lineRule="auto"/>
              <w:jc w:val="center"/>
              <w:rPr>
                <w:ins w:id="8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8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2.7 ± 22.6</w:t>
              </w:r>
            </w:ins>
          </w:p>
        </w:tc>
        <w:tc>
          <w:tcPr>
            <w:tcW w:w="1475" w:type="dxa"/>
          </w:tcPr>
          <w:p w14:paraId="060937CD" w14:textId="77777777" w:rsidR="00D634EE" w:rsidRPr="00DC5964" w:rsidRDefault="00D634EE" w:rsidP="00BF606E">
            <w:pPr>
              <w:spacing w:line="480" w:lineRule="auto"/>
              <w:jc w:val="center"/>
              <w:rPr>
                <w:ins w:id="8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89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254</w:t>
              </w:r>
            </w:ins>
          </w:p>
        </w:tc>
      </w:tr>
      <w:tr w:rsidR="00D634EE" w:rsidRPr="00DC5964" w14:paraId="05BA3346" w14:textId="77777777" w:rsidTr="00BF606E">
        <w:trPr>
          <w:trHeight w:val="20"/>
          <w:jc w:val="center"/>
          <w:ins w:id="90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7D26A72C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91" w:author="偉銘 黃偉銘" w:date="2019-07-24T11:03:00Z"/>
                <w:rFonts w:ascii="Times New Roman" w:hAnsi="Times New Roman"/>
                <w:bCs/>
                <w:kern w:val="0"/>
              </w:rPr>
            </w:pPr>
            <w:ins w:id="92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Pf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EE84D60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9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9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3.5 ± 10.8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0ED4899" w14:textId="77777777" w:rsidR="00D634EE" w:rsidRPr="00DC5964" w:rsidRDefault="00D634EE" w:rsidP="00BF606E">
            <w:pPr>
              <w:spacing w:line="480" w:lineRule="auto"/>
              <w:jc w:val="center"/>
              <w:rPr>
                <w:ins w:id="9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9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0.4 ± 12.5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06DE8F" w14:textId="77777777" w:rsidR="00D634EE" w:rsidRPr="00DC5964" w:rsidRDefault="00D634EE" w:rsidP="00BF606E">
            <w:pPr>
              <w:spacing w:line="480" w:lineRule="auto"/>
              <w:jc w:val="center"/>
              <w:rPr>
                <w:ins w:id="9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9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42.3 ± 10.8</w:t>
              </w:r>
            </w:ins>
          </w:p>
        </w:tc>
        <w:tc>
          <w:tcPr>
            <w:tcW w:w="1475" w:type="dxa"/>
          </w:tcPr>
          <w:p w14:paraId="24951102" w14:textId="77777777" w:rsidR="00D634EE" w:rsidRPr="00DC5964" w:rsidRDefault="00D634EE" w:rsidP="00BF606E">
            <w:pPr>
              <w:spacing w:line="480" w:lineRule="auto"/>
              <w:jc w:val="center"/>
              <w:rPr>
                <w:ins w:id="9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0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5D507EE8" w14:textId="77777777" w:rsidTr="00BF606E">
        <w:trPr>
          <w:trHeight w:val="20"/>
          <w:jc w:val="center"/>
          <w:ins w:id="101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34DCB16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02" w:author="偉銘 黃偉銘" w:date="2019-07-24T11:03:00Z"/>
                <w:rFonts w:ascii="Times New Roman" w:hAnsi="Times New Roman"/>
                <w:bCs/>
                <w:kern w:val="0"/>
                <w:highlight w:val="yellow"/>
              </w:rPr>
            </w:pPr>
            <w:ins w:id="103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lastRenderedPageBreak/>
                <w:t>Pb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A74EFD8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0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0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4.4 ± 4.7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3221E0B" w14:textId="77777777" w:rsidR="00D634EE" w:rsidRPr="00DC5964" w:rsidRDefault="00D634EE" w:rsidP="00BF606E">
            <w:pPr>
              <w:spacing w:line="480" w:lineRule="auto"/>
              <w:jc w:val="center"/>
              <w:rPr>
                <w:ins w:id="10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0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19.4 ± 8.0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E74709" w14:textId="77777777" w:rsidR="00D634EE" w:rsidRPr="00DC5964" w:rsidRDefault="00D634EE" w:rsidP="00BF606E">
            <w:pPr>
              <w:spacing w:line="480" w:lineRule="auto"/>
              <w:jc w:val="center"/>
              <w:rPr>
                <w:ins w:id="10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09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7.8 ±</w:t>
              </w:r>
            </w:ins>
          </w:p>
        </w:tc>
        <w:tc>
          <w:tcPr>
            <w:tcW w:w="1475" w:type="dxa"/>
          </w:tcPr>
          <w:p w14:paraId="399D2991" w14:textId="77777777" w:rsidR="00D634EE" w:rsidRPr="00DC5964" w:rsidRDefault="00D634EE" w:rsidP="00BF606E">
            <w:pPr>
              <w:spacing w:line="480" w:lineRule="auto"/>
              <w:jc w:val="center"/>
              <w:rPr>
                <w:ins w:id="11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1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450431A4" w14:textId="77777777" w:rsidTr="00BF606E">
        <w:trPr>
          <w:trHeight w:val="20"/>
          <w:jc w:val="center"/>
          <w:ins w:id="112" w:author="偉銘 黃偉銘" w:date="2019-07-24T11:03:00Z"/>
        </w:trPr>
        <w:tc>
          <w:tcPr>
            <w:tcW w:w="12806" w:type="dxa"/>
            <w:gridSpan w:val="5"/>
            <w:shd w:val="clear" w:color="auto" w:fill="auto"/>
            <w:noWrap/>
            <w:vAlign w:val="center"/>
          </w:tcPr>
          <w:p w14:paraId="74218550" w14:textId="77777777" w:rsidR="00D634EE" w:rsidRPr="00DC5964" w:rsidRDefault="00D634EE" w:rsidP="00BF606E">
            <w:pPr>
              <w:spacing w:line="480" w:lineRule="auto"/>
              <w:rPr>
                <w:ins w:id="113" w:author="偉銘 黃偉銘" w:date="2019-07-24T11:03:00Z"/>
                <w:rFonts w:ascii="Times New Roman" w:hAnsi="Times New Roman" w:cs="Times New Roman"/>
              </w:rPr>
            </w:pPr>
            <w:ins w:id="114" w:author="偉銘 黃偉銘" w:date="2019-07-24T11:03:00Z">
              <w:r w:rsidRPr="00DC5964">
                <w:rPr>
                  <w:rFonts w:ascii="Times New Roman" w:hAnsi="Times New Roman"/>
                  <w:b/>
                  <w:i/>
                </w:rPr>
                <w:t>Pulsatile hemodynamics,</w:t>
              </w:r>
              <w:r w:rsidRPr="00DC5964">
                <w:rPr>
                  <w:rFonts w:ascii="Times New Roman" w:eastAsia="新細明體" w:hAnsi="Times New Roman" w:cs="Times New Roman"/>
                  <w:b/>
                  <w:i/>
                  <w:szCs w:val="24"/>
                </w:rPr>
                <w:t xml:space="preserve"> pre-discharge</w:t>
              </w:r>
            </w:ins>
          </w:p>
        </w:tc>
      </w:tr>
      <w:tr w:rsidR="00D634EE" w:rsidRPr="00DC5964" w14:paraId="619974CA" w14:textId="77777777" w:rsidTr="00BF606E">
        <w:trPr>
          <w:trHeight w:val="20"/>
          <w:jc w:val="center"/>
          <w:ins w:id="115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CF149DA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16" w:author="偉銘 黃偉銘" w:date="2019-07-24T11:03:00Z"/>
                <w:rFonts w:ascii="Times New Roman" w:hAnsi="Times New Roman"/>
                <w:bCs/>
                <w:kern w:val="0"/>
              </w:rPr>
            </w:pPr>
            <w:ins w:id="117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SV (ml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FAB11E6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1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19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2.4 ± 14.2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0DA9F5D" w14:textId="77777777" w:rsidR="00D634EE" w:rsidRPr="00DC5964" w:rsidRDefault="00D634EE" w:rsidP="00BF606E">
            <w:pPr>
              <w:spacing w:line="480" w:lineRule="auto"/>
              <w:jc w:val="center"/>
              <w:rPr>
                <w:ins w:id="12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2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47.6 ± 15.4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208176" w14:textId="77777777" w:rsidR="00D634EE" w:rsidRPr="00DC5964" w:rsidRDefault="00D634EE" w:rsidP="00BF606E">
            <w:pPr>
              <w:spacing w:line="480" w:lineRule="auto"/>
              <w:jc w:val="center"/>
              <w:rPr>
                <w:ins w:id="12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2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54.3 ± 15.5</w:t>
              </w:r>
            </w:ins>
          </w:p>
        </w:tc>
        <w:tc>
          <w:tcPr>
            <w:tcW w:w="1475" w:type="dxa"/>
          </w:tcPr>
          <w:p w14:paraId="60135B11" w14:textId="77777777" w:rsidR="00D634EE" w:rsidRPr="00DC5964" w:rsidRDefault="00D634EE" w:rsidP="00BF606E">
            <w:pPr>
              <w:spacing w:line="480" w:lineRule="auto"/>
              <w:jc w:val="center"/>
              <w:rPr>
                <w:ins w:id="12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2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6CB8753F" w14:textId="77777777" w:rsidTr="00BF606E">
        <w:trPr>
          <w:trHeight w:val="20"/>
          <w:jc w:val="center"/>
          <w:ins w:id="12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7224C83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27" w:author="偉銘 黃偉銘" w:date="2019-07-24T11:03:00Z"/>
                <w:rFonts w:ascii="Times New Roman" w:hAnsi="Times New Roman"/>
                <w:bCs/>
                <w:kern w:val="0"/>
              </w:rPr>
            </w:pPr>
            <w:ins w:id="128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SVRI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(dyn*s/cm5*m2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9DE2357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2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30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23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170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9FEB412" w14:textId="77777777" w:rsidR="00D634EE" w:rsidRPr="00DC5964" w:rsidRDefault="00D634EE" w:rsidP="00BF606E">
            <w:pPr>
              <w:spacing w:line="480" w:lineRule="auto"/>
              <w:jc w:val="center"/>
              <w:rPr>
                <w:ins w:id="13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32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38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074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4EECDA" w14:textId="77777777" w:rsidR="00D634EE" w:rsidRPr="00DC5964" w:rsidRDefault="00D634EE" w:rsidP="00BF606E">
            <w:pPr>
              <w:spacing w:line="480" w:lineRule="auto"/>
              <w:jc w:val="center"/>
              <w:rPr>
                <w:ins w:id="13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34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3150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016</w:t>
              </w:r>
            </w:ins>
          </w:p>
        </w:tc>
        <w:tc>
          <w:tcPr>
            <w:tcW w:w="1475" w:type="dxa"/>
          </w:tcPr>
          <w:p w14:paraId="1DE170FE" w14:textId="77777777" w:rsidR="00D634EE" w:rsidRPr="00DC5964" w:rsidRDefault="00D634EE" w:rsidP="00BF606E">
            <w:pPr>
              <w:spacing w:line="480" w:lineRule="auto"/>
              <w:jc w:val="center"/>
              <w:rPr>
                <w:ins w:id="13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36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629</w:t>
              </w:r>
            </w:ins>
          </w:p>
        </w:tc>
      </w:tr>
      <w:tr w:rsidR="00D634EE" w:rsidRPr="00DC5964" w14:paraId="78CF5806" w14:textId="77777777" w:rsidTr="00BF606E">
        <w:trPr>
          <w:trHeight w:val="20"/>
          <w:jc w:val="center"/>
          <w:ins w:id="13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7B76DBD5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38" w:author="偉銘 黃偉銘" w:date="2019-07-24T11:03:00Z"/>
                <w:rFonts w:ascii="Times New Roman" w:hAnsi="Times New Roman"/>
                <w:bCs/>
                <w:kern w:val="0"/>
              </w:rPr>
            </w:pPr>
            <w:ins w:id="139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PP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9DC7497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4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4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9.9 ± 11.7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9718239" w14:textId="77777777" w:rsidR="00D634EE" w:rsidRPr="00DC5964" w:rsidRDefault="00D634EE" w:rsidP="00BF606E">
            <w:pPr>
              <w:spacing w:line="480" w:lineRule="auto"/>
              <w:jc w:val="center"/>
              <w:rPr>
                <w:ins w:id="14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4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7.9 ± 14.6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9D957B" w14:textId="77777777" w:rsidR="00D634EE" w:rsidRPr="00DC5964" w:rsidRDefault="00D634EE" w:rsidP="00BF606E">
            <w:pPr>
              <w:spacing w:line="480" w:lineRule="auto"/>
              <w:jc w:val="center"/>
              <w:rPr>
                <w:ins w:id="14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4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9.4 ± 12.2</w:t>
              </w:r>
            </w:ins>
          </w:p>
        </w:tc>
        <w:tc>
          <w:tcPr>
            <w:tcW w:w="1475" w:type="dxa"/>
          </w:tcPr>
          <w:p w14:paraId="027C622F" w14:textId="77777777" w:rsidR="00D634EE" w:rsidRPr="00DC5964" w:rsidRDefault="00D634EE" w:rsidP="00BF606E">
            <w:pPr>
              <w:spacing w:line="480" w:lineRule="auto"/>
              <w:jc w:val="center"/>
              <w:rPr>
                <w:ins w:id="14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4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62974337" w14:textId="77777777" w:rsidTr="00BF606E">
        <w:trPr>
          <w:trHeight w:val="20"/>
          <w:jc w:val="center"/>
          <w:ins w:id="14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570CBCD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49" w:author="偉銘 黃偉銘" w:date="2019-07-24T11:03:00Z"/>
                <w:rFonts w:ascii="Times New Roman" w:hAnsi="Times New Roman"/>
                <w:bCs/>
                <w:kern w:val="0"/>
              </w:rPr>
            </w:pPr>
            <w:ins w:id="150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f-PWV 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3475E5A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5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5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1.8 ± 4.2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3FB653C" w14:textId="77777777" w:rsidR="00D634EE" w:rsidRPr="00DC5964" w:rsidRDefault="00D634EE" w:rsidP="00BF606E">
            <w:pPr>
              <w:spacing w:line="480" w:lineRule="auto"/>
              <w:jc w:val="center"/>
              <w:rPr>
                <w:ins w:id="15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5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3.6 ± 4.3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676DA9" w14:textId="77777777" w:rsidR="00D634EE" w:rsidRPr="00DC5964" w:rsidRDefault="00D634EE" w:rsidP="00BF606E">
            <w:pPr>
              <w:spacing w:line="480" w:lineRule="auto"/>
              <w:jc w:val="center"/>
              <w:rPr>
                <w:ins w:id="15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5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3.1 ± 4.7</w:t>
              </w:r>
            </w:ins>
          </w:p>
        </w:tc>
        <w:tc>
          <w:tcPr>
            <w:tcW w:w="1475" w:type="dxa"/>
          </w:tcPr>
          <w:p w14:paraId="70E6D571" w14:textId="77777777" w:rsidR="00D634EE" w:rsidRPr="00DC5964" w:rsidRDefault="00D634EE" w:rsidP="00BF606E">
            <w:pPr>
              <w:spacing w:line="480" w:lineRule="auto"/>
              <w:jc w:val="center"/>
              <w:rPr>
                <w:ins w:id="15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5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0.032</w:t>
              </w:r>
            </w:ins>
          </w:p>
        </w:tc>
      </w:tr>
      <w:tr w:rsidR="00D634EE" w:rsidRPr="00DC5964" w14:paraId="5BDF569F" w14:textId="77777777" w:rsidTr="00BF606E">
        <w:trPr>
          <w:trHeight w:val="20"/>
          <w:jc w:val="center"/>
          <w:ins w:id="15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FFA75DC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60" w:author="偉銘 黃偉銘" w:date="2019-07-24T11:03:00Z"/>
                <w:rFonts w:ascii="Times New Roman" w:hAnsi="Times New Roman"/>
                <w:bCs/>
                <w:kern w:val="0"/>
              </w:rPr>
            </w:pPr>
            <w:ins w:id="161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b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-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PWV 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68873CE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6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63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3.3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8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BCF7B7A" w14:textId="77777777" w:rsidR="00D634EE" w:rsidRPr="00DC5964" w:rsidRDefault="00D634EE" w:rsidP="00BF606E">
            <w:pPr>
              <w:spacing w:line="480" w:lineRule="auto"/>
              <w:jc w:val="center"/>
              <w:rPr>
                <w:ins w:id="16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65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3.1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2.6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C0E8C3" w14:textId="77777777" w:rsidR="00D634EE" w:rsidRPr="00DC5964" w:rsidRDefault="00D634EE" w:rsidP="00BF606E">
            <w:pPr>
              <w:spacing w:line="480" w:lineRule="auto"/>
              <w:jc w:val="center"/>
              <w:rPr>
                <w:ins w:id="16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67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13.5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6</w:t>
              </w:r>
            </w:ins>
          </w:p>
        </w:tc>
        <w:tc>
          <w:tcPr>
            <w:tcW w:w="1475" w:type="dxa"/>
          </w:tcPr>
          <w:p w14:paraId="20AE5AD5" w14:textId="77777777" w:rsidR="00D634EE" w:rsidRPr="00DC5964" w:rsidRDefault="00D634EE" w:rsidP="00BF606E">
            <w:pPr>
              <w:spacing w:line="480" w:lineRule="auto"/>
              <w:jc w:val="center"/>
              <w:rPr>
                <w:ins w:id="16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69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839</w:t>
              </w:r>
            </w:ins>
          </w:p>
        </w:tc>
      </w:tr>
      <w:tr w:rsidR="00D634EE" w:rsidRPr="00DC5964" w14:paraId="2158A987" w14:textId="77777777" w:rsidTr="00BF606E">
        <w:trPr>
          <w:trHeight w:val="20"/>
          <w:jc w:val="center"/>
          <w:ins w:id="170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220B0946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71" w:author="偉銘 黃偉銘" w:date="2019-07-24T11:03:00Z"/>
                <w:rFonts w:ascii="Times New Roman" w:hAnsi="Times New Roman"/>
                <w:bCs/>
                <w:kern w:val="0"/>
              </w:rPr>
            </w:pPr>
            <w:ins w:id="172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Ix (%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C6F9168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7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7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5.9 ± 21.7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F2A077D" w14:textId="77777777" w:rsidR="00D634EE" w:rsidRPr="00DC5964" w:rsidRDefault="00D634EE" w:rsidP="00BF606E">
            <w:pPr>
              <w:spacing w:line="480" w:lineRule="auto"/>
              <w:jc w:val="center"/>
              <w:rPr>
                <w:ins w:id="17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7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22.5 ± 14.2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6E35E8" w14:textId="77777777" w:rsidR="00D634EE" w:rsidRPr="00DC5964" w:rsidRDefault="00D634EE" w:rsidP="00BF606E">
            <w:pPr>
              <w:spacing w:line="480" w:lineRule="auto"/>
              <w:jc w:val="center"/>
              <w:rPr>
                <w:ins w:id="17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7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8.9 ± 15.5</w:t>
              </w:r>
            </w:ins>
          </w:p>
        </w:tc>
        <w:tc>
          <w:tcPr>
            <w:tcW w:w="1475" w:type="dxa"/>
          </w:tcPr>
          <w:p w14:paraId="4116C38C" w14:textId="77777777" w:rsidR="00D634EE" w:rsidRPr="00DC5964" w:rsidRDefault="00D634EE" w:rsidP="00BF606E">
            <w:pPr>
              <w:spacing w:line="480" w:lineRule="auto"/>
              <w:jc w:val="center"/>
              <w:rPr>
                <w:ins w:id="17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80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.162</w:t>
              </w:r>
            </w:ins>
          </w:p>
        </w:tc>
      </w:tr>
      <w:tr w:rsidR="00D634EE" w:rsidRPr="00DC5964" w14:paraId="5FA2783F" w14:textId="77777777" w:rsidTr="00BF606E">
        <w:trPr>
          <w:trHeight w:val="20"/>
          <w:jc w:val="center"/>
          <w:ins w:id="181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16C6773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82" w:author="偉銘 黃偉銘" w:date="2019-07-24T11:03:00Z"/>
                <w:rFonts w:ascii="Times New Roman" w:hAnsi="Times New Roman"/>
                <w:bCs/>
                <w:kern w:val="0"/>
              </w:rPr>
            </w:pPr>
            <w:ins w:id="183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Pf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6C98497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8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8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1.1 ± 8.1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BF05837" w14:textId="77777777" w:rsidR="00D634EE" w:rsidRPr="00DC5964" w:rsidRDefault="00D634EE" w:rsidP="00BF606E">
            <w:pPr>
              <w:spacing w:line="480" w:lineRule="auto"/>
              <w:jc w:val="center"/>
              <w:rPr>
                <w:ins w:id="18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8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5.5 ± 9.7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751B22" w14:textId="77777777" w:rsidR="00D634EE" w:rsidRPr="00DC5964" w:rsidRDefault="00D634EE" w:rsidP="00BF606E">
            <w:pPr>
              <w:spacing w:line="480" w:lineRule="auto"/>
              <w:jc w:val="center"/>
              <w:rPr>
                <w:ins w:id="18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89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8.6 ± 9.1</w:t>
              </w:r>
            </w:ins>
          </w:p>
        </w:tc>
        <w:tc>
          <w:tcPr>
            <w:tcW w:w="1475" w:type="dxa"/>
          </w:tcPr>
          <w:p w14:paraId="4D9EC96F" w14:textId="77777777" w:rsidR="00D634EE" w:rsidRPr="00DC5964" w:rsidRDefault="00D634EE" w:rsidP="00BF606E">
            <w:pPr>
              <w:spacing w:line="480" w:lineRule="auto"/>
              <w:jc w:val="center"/>
              <w:rPr>
                <w:ins w:id="19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9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6E69135F" w14:textId="77777777" w:rsidTr="00BF606E">
        <w:trPr>
          <w:trHeight w:val="20"/>
          <w:jc w:val="center"/>
          <w:ins w:id="192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76EBE951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193" w:author="偉銘 黃偉銘" w:date="2019-07-24T11:03:00Z"/>
                <w:rFonts w:ascii="Times New Roman" w:hAnsi="Times New Roman"/>
                <w:bCs/>
                <w:kern w:val="0"/>
              </w:rPr>
            </w:pPr>
            <w:ins w:id="194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Pb 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362BFDC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19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9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4.8 ± 5.0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E674972" w14:textId="77777777" w:rsidR="00D634EE" w:rsidRPr="00DC5964" w:rsidRDefault="00D634EE" w:rsidP="00BF606E">
            <w:pPr>
              <w:spacing w:line="480" w:lineRule="auto"/>
              <w:jc w:val="center"/>
              <w:rPr>
                <w:ins w:id="19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19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7.8 ± 5.8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794AD2" w14:textId="77777777" w:rsidR="00D634EE" w:rsidRPr="00DC5964" w:rsidRDefault="00D634EE" w:rsidP="00BF606E">
            <w:pPr>
              <w:spacing w:line="480" w:lineRule="auto"/>
              <w:jc w:val="center"/>
              <w:rPr>
                <w:ins w:id="19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0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18.1 ± 5.2</w:t>
              </w:r>
            </w:ins>
          </w:p>
        </w:tc>
        <w:tc>
          <w:tcPr>
            <w:tcW w:w="1475" w:type="dxa"/>
          </w:tcPr>
          <w:p w14:paraId="67381ACD" w14:textId="77777777" w:rsidR="00D634EE" w:rsidRPr="00DC5964" w:rsidRDefault="00D634EE" w:rsidP="00BF606E">
            <w:pPr>
              <w:spacing w:line="480" w:lineRule="auto"/>
              <w:jc w:val="center"/>
              <w:rPr>
                <w:ins w:id="20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0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&lt;0.001</w:t>
              </w:r>
            </w:ins>
          </w:p>
        </w:tc>
      </w:tr>
      <w:tr w:rsidR="00D634EE" w:rsidRPr="00DC5964" w14:paraId="6B7123C8" w14:textId="77777777" w:rsidTr="00BF606E">
        <w:trPr>
          <w:trHeight w:val="20"/>
          <w:jc w:val="center"/>
          <w:ins w:id="203" w:author="偉銘 黃偉銘" w:date="2019-07-24T11:03:00Z"/>
        </w:trPr>
        <w:tc>
          <w:tcPr>
            <w:tcW w:w="12806" w:type="dxa"/>
            <w:gridSpan w:val="5"/>
            <w:shd w:val="clear" w:color="auto" w:fill="auto"/>
            <w:noWrap/>
            <w:vAlign w:val="center"/>
          </w:tcPr>
          <w:p w14:paraId="501908BD" w14:textId="77777777" w:rsidR="00D634EE" w:rsidRPr="00DC5964" w:rsidRDefault="00D634EE" w:rsidP="00BF606E">
            <w:pPr>
              <w:spacing w:line="480" w:lineRule="auto"/>
              <w:rPr>
                <w:ins w:id="204" w:author="偉銘 黃偉銘" w:date="2019-07-24T11:03:00Z"/>
                <w:rFonts w:ascii="Times New Roman" w:hAnsi="Times New Roman" w:cs="Times New Roman"/>
              </w:rPr>
            </w:pPr>
            <w:ins w:id="205" w:author="偉銘 黃偉銘" w:date="2019-07-24T11:03:00Z">
              <w:r w:rsidRPr="00DC5964">
                <w:rPr>
                  <w:rFonts w:ascii="Times New Roman" w:hAnsi="Times New Roman"/>
                  <w:b/>
                  <w:i/>
                </w:rPr>
                <w:lastRenderedPageBreak/>
                <w:t>Pulsatile hemodynamics,</w:t>
              </w:r>
              <w:r w:rsidRPr="00DC5964">
                <w:rPr>
                  <w:rFonts w:ascii="Times New Roman" w:hAnsi="Times New Roman"/>
                  <w:b/>
                  <w:bCs/>
                  <w:i/>
                  <w:kern w:val="0"/>
                </w:rPr>
                <w:t xml:space="preserve"> cha</w:t>
              </w:r>
              <w:r w:rsidRPr="00DC5964">
                <w:rPr>
                  <w:rFonts w:ascii="Times New Roman" w:hAnsi="Times New Roman" w:hint="eastAsia"/>
                  <w:b/>
                  <w:bCs/>
                  <w:i/>
                  <w:kern w:val="0"/>
                </w:rPr>
                <w:t>n</w:t>
              </w:r>
              <w:r w:rsidRPr="00DC5964">
                <w:rPr>
                  <w:rFonts w:ascii="Times New Roman" w:hAnsi="Times New Roman"/>
                  <w:b/>
                  <w:bCs/>
                  <w:i/>
                  <w:kern w:val="0"/>
                </w:rPr>
                <w:t>ge between admission and discharge</w:t>
              </w:r>
            </w:ins>
          </w:p>
        </w:tc>
      </w:tr>
      <w:tr w:rsidR="00D634EE" w:rsidRPr="00DC5964" w14:paraId="561D2732" w14:textId="77777777" w:rsidTr="00BF606E">
        <w:trPr>
          <w:trHeight w:val="20"/>
          <w:jc w:val="center"/>
          <w:ins w:id="20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E76A9C9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07" w:author="偉銘 黃偉銘" w:date="2019-07-24T11:03:00Z"/>
                <w:rFonts w:ascii="Times New Roman" w:hAnsi="Times New Roman"/>
                <w:bCs/>
                <w:kern w:val="0"/>
              </w:rPr>
            </w:pPr>
            <w:ins w:id="208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SV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(ml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95C8738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0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1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.33 ± 10.2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DBC4B48" w14:textId="77777777" w:rsidR="00D634EE" w:rsidRPr="00DC5964" w:rsidRDefault="00D634EE" w:rsidP="00BF606E">
            <w:pPr>
              <w:spacing w:line="480" w:lineRule="auto"/>
              <w:jc w:val="center"/>
              <w:rPr>
                <w:ins w:id="211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1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.86 ± 12.4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A0DE20" w14:textId="77777777" w:rsidR="00D634EE" w:rsidRPr="00DC5964" w:rsidRDefault="00D634EE" w:rsidP="00BF606E">
            <w:pPr>
              <w:spacing w:line="480" w:lineRule="auto"/>
              <w:jc w:val="center"/>
              <w:rPr>
                <w:ins w:id="213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1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2.01 ± 11.5</w:t>
              </w:r>
            </w:ins>
          </w:p>
        </w:tc>
        <w:tc>
          <w:tcPr>
            <w:tcW w:w="1475" w:type="dxa"/>
          </w:tcPr>
          <w:p w14:paraId="75764AB6" w14:textId="77777777" w:rsidR="00D634EE" w:rsidRPr="00DC5964" w:rsidRDefault="00D634EE" w:rsidP="00BF606E">
            <w:pPr>
              <w:spacing w:line="480" w:lineRule="auto"/>
              <w:jc w:val="center"/>
              <w:rPr>
                <w:ins w:id="215" w:author="偉銘 黃偉銘" w:date="2019-07-24T11:03:00Z"/>
                <w:rFonts w:ascii="Times New Roman" w:hAnsi="Times New Roman" w:cs="Times New Roman"/>
              </w:rPr>
            </w:pPr>
            <w:ins w:id="216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.067</w:t>
              </w:r>
            </w:ins>
          </w:p>
        </w:tc>
      </w:tr>
      <w:tr w:rsidR="00D634EE" w:rsidRPr="00DC5964" w14:paraId="59D155EF" w14:textId="77777777" w:rsidTr="00BF606E">
        <w:trPr>
          <w:trHeight w:val="20"/>
          <w:jc w:val="center"/>
          <w:ins w:id="21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7758567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18" w:author="偉銘 黃偉銘" w:date="2019-07-24T11:03:00Z"/>
                <w:rFonts w:ascii="Times New Roman" w:hAnsi="Times New Roman"/>
                <w:bCs/>
                <w:kern w:val="0"/>
              </w:rPr>
            </w:pPr>
            <w:ins w:id="219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SVRI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(dyn*s/cm5*m2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28B8AE6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2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21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-322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064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E5C6229" w14:textId="77777777" w:rsidR="00D634EE" w:rsidRPr="00DC5964" w:rsidRDefault="00D634EE" w:rsidP="00BF606E">
            <w:pPr>
              <w:spacing w:line="480" w:lineRule="auto"/>
              <w:jc w:val="center"/>
              <w:rPr>
                <w:ins w:id="22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23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-238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330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2E991C" w14:textId="77777777" w:rsidR="00D634EE" w:rsidRPr="00DC5964" w:rsidRDefault="00D634EE" w:rsidP="00BF606E">
            <w:pPr>
              <w:spacing w:line="480" w:lineRule="auto"/>
              <w:jc w:val="center"/>
              <w:rPr>
                <w:ins w:id="22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25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-80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1115</w:t>
              </w:r>
            </w:ins>
          </w:p>
        </w:tc>
        <w:tc>
          <w:tcPr>
            <w:tcW w:w="1475" w:type="dxa"/>
          </w:tcPr>
          <w:p w14:paraId="7BB49552" w14:textId="77777777" w:rsidR="00D634EE" w:rsidRPr="00DC5964" w:rsidRDefault="00D634EE" w:rsidP="00BF606E">
            <w:pPr>
              <w:spacing w:line="480" w:lineRule="auto"/>
              <w:jc w:val="center"/>
              <w:rPr>
                <w:ins w:id="226" w:author="偉銘 黃偉銘" w:date="2019-07-24T11:03:00Z"/>
                <w:rFonts w:ascii="Times New Roman" w:hAnsi="Times New Roman" w:cs="Times New Roman"/>
              </w:rPr>
            </w:pPr>
            <w:ins w:id="227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.422</w:t>
              </w:r>
            </w:ins>
          </w:p>
        </w:tc>
      </w:tr>
      <w:tr w:rsidR="00D634EE" w:rsidRPr="00DC5964" w14:paraId="0D307577" w14:textId="77777777" w:rsidTr="00BF606E">
        <w:trPr>
          <w:trHeight w:val="20"/>
          <w:jc w:val="center"/>
          <w:ins w:id="22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EDAA86F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29" w:author="偉銘 黃偉銘" w:date="2019-07-24T11:03:00Z"/>
                <w:rFonts w:ascii="Times New Roman" w:hAnsi="Times New Roman"/>
                <w:bCs/>
                <w:kern w:val="0"/>
              </w:rPr>
            </w:pPr>
            <w:ins w:id="230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P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P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</w:t>
              </w:r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57C98C5" w14:textId="77777777" w:rsidR="00D634EE" w:rsidRPr="00DC5964" w:rsidRDefault="00D634EE" w:rsidP="00BF606E">
            <w:pPr>
              <w:pStyle w:val="a7"/>
              <w:widowControl/>
              <w:spacing w:line="480" w:lineRule="auto"/>
              <w:ind w:leftChars="0" w:left="360"/>
              <w:jc w:val="center"/>
              <w:rPr>
                <w:ins w:id="23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32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0.2 ± 2.9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7FD8D5E" w14:textId="77777777" w:rsidR="00D634EE" w:rsidRPr="00DC5964" w:rsidRDefault="00D634EE" w:rsidP="00BF606E">
            <w:pPr>
              <w:spacing w:line="480" w:lineRule="auto"/>
              <w:jc w:val="center"/>
              <w:rPr>
                <w:ins w:id="233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34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4.4 ± 9.1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2513C9" w14:textId="77777777" w:rsidR="00D634EE" w:rsidRPr="00DC5964" w:rsidRDefault="00D634EE" w:rsidP="00BF606E">
            <w:pPr>
              <w:spacing w:line="480" w:lineRule="auto"/>
              <w:jc w:val="center"/>
              <w:rPr>
                <w:ins w:id="235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3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1.3 ± 12.3</w:t>
              </w:r>
            </w:ins>
          </w:p>
        </w:tc>
        <w:tc>
          <w:tcPr>
            <w:tcW w:w="1475" w:type="dxa"/>
          </w:tcPr>
          <w:p w14:paraId="1A74C82F" w14:textId="77777777" w:rsidR="00D634EE" w:rsidRPr="00DC5964" w:rsidRDefault="00D634EE" w:rsidP="00BF606E">
            <w:pPr>
              <w:spacing w:line="480" w:lineRule="auto"/>
              <w:jc w:val="center"/>
              <w:rPr>
                <w:ins w:id="237" w:author="偉銘 黃偉銘" w:date="2019-07-24T11:03:00Z"/>
                <w:rFonts w:ascii="Times New Roman" w:hAnsi="Times New Roman" w:cs="Times New Roman"/>
              </w:rPr>
            </w:pPr>
            <w:ins w:id="238" w:author="偉銘 黃偉銘" w:date="2019-07-24T11:03:00Z">
              <w:r w:rsidRPr="00DC5964">
                <w:rPr>
                  <w:rFonts w:ascii="Times New Roman" w:hAnsi="Times New Roman" w:cs="Times New Roman"/>
                </w:rPr>
                <w:t>0.090</w:t>
              </w:r>
            </w:ins>
          </w:p>
        </w:tc>
      </w:tr>
      <w:tr w:rsidR="00D634EE" w:rsidRPr="00DC5964" w14:paraId="1941FAC1" w14:textId="77777777" w:rsidTr="00BF606E">
        <w:trPr>
          <w:trHeight w:val="20"/>
          <w:jc w:val="center"/>
          <w:ins w:id="23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7170729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40" w:author="偉銘 黃偉銘" w:date="2019-07-24T11:03:00Z"/>
                <w:rFonts w:ascii="Times New Roman" w:hAnsi="Times New Roman"/>
                <w:bCs/>
                <w:kern w:val="0"/>
              </w:rPr>
            </w:pPr>
            <w:ins w:id="241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cf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>-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PWV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</w:t>
              </w:r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97A7AD2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4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4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1.1 ± 2.9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AC6BCB5" w14:textId="77777777" w:rsidR="00D634EE" w:rsidRPr="00DC5964" w:rsidRDefault="00D634EE" w:rsidP="00BF606E">
            <w:pPr>
              <w:spacing w:line="480" w:lineRule="auto"/>
              <w:jc w:val="center"/>
              <w:rPr>
                <w:ins w:id="244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4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1.5 ± 2.5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422D3E" w14:textId="77777777" w:rsidR="00D634EE" w:rsidRPr="00DC5964" w:rsidRDefault="00D634EE" w:rsidP="00BF606E">
            <w:pPr>
              <w:spacing w:line="480" w:lineRule="auto"/>
              <w:jc w:val="center"/>
              <w:rPr>
                <w:ins w:id="246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4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0.6 ± 2.7</w:t>
              </w:r>
            </w:ins>
          </w:p>
        </w:tc>
        <w:tc>
          <w:tcPr>
            <w:tcW w:w="1475" w:type="dxa"/>
          </w:tcPr>
          <w:p w14:paraId="66CE73EB" w14:textId="77777777" w:rsidR="00D634EE" w:rsidRPr="00DC5964" w:rsidRDefault="00D634EE" w:rsidP="00BF606E">
            <w:pPr>
              <w:spacing w:line="480" w:lineRule="auto"/>
              <w:jc w:val="center"/>
              <w:rPr>
                <w:ins w:id="248" w:author="偉銘 黃偉銘" w:date="2019-07-24T11:03:00Z"/>
                <w:rFonts w:ascii="Times New Roman" w:hAnsi="Times New Roman" w:cs="Times New Roman"/>
              </w:rPr>
            </w:pPr>
            <w:ins w:id="249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</w:t>
              </w:r>
              <w:r w:rsidRPr="00DC5964">
                <w:rPr>
                  <w:rFonts w:ascii="Times New Roman" w:hAnsi="Times New Roman" w:cs="Times New Roman"/>
                </w:rPr>
                <w:t>.235</w:t>
              </w:r>
            </w:ins>
          </w:p>
        </w:tc>
      </w:tr>
      <w:tr w:rsidR="00D634EE" w:rsidRPr="00DC5964" w14:paraId="23590CBA" w14:textId="77777777" w:rsidTr="00BF606E">
        <w:trPr>
          <w:trHeight w:val="20"/>
          <w:jc w:val="center"/>
          <w:ins w:id="250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33D85AC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51" w:author="偉銘 黃偉銘" w:date="2019-07-24T11:03:00Z"/>
                <w:rFonts w:ascii="Times New Roman" w:hAnsi="Times New Roman"/>
                <w:bCs/>
                <w:kern w:val="0"/>
              </w:rPr>
            </w:pPr>
            <w:ins w:id="252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b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-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PWV </w:t>
              </w:r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(m/s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A3DDCDE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5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54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23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2.60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24F1221" w14:textId="77777777" w:rsidR="00D634EE" w:rsidRPr="00DC5964" w:rsidRDefault="00D634EE" w:rsidP="00BF606E">
            <w:pPr>
              <w:spacing w:line="480" w:lineRule="auto"/>
              <w:jc w:val="center"/>
              <w:rPr>
                <w:ins w:id="25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56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-0.86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3.02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7761E4" w14:textId="77777777" w:rsidR="00D634EE" w:rsidRPr="00DC5964" w:rsidRDefault="00D634EE" w:rsidP="00BF606E">
            <w:pPr>
              <w:spacing w:line="480" w:lineRule="auto"/>
              <w:jc w:val="center"/>
              <w:rPr>
                <w:ins w:id="25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58" w:author="偉銘 黃偉銘" w:date="2019-07-24T11:03:00Z">
              <w:r w:rsidRPr="00DC5964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t>0.16</w:t>
              </w:r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 xml:space="preserve"> ± 2.64</w:t>
              </w:r>
            </w:ins>
          </w:p>
        </w:tc>
        <w:tc>
          <w:tcPr>
            <w:tcW w:w="1475" w:type="dxa"/>
          </w:tcPr>
          <w:p w14:paraId="24F342DE" w14:textId="77777777" w:rsidR="00D634EE" w:rsidRPr="00DC5964" w:rsidRDefault="00D634EE" w:rsidP="00BF606E">
            <w:pPr>
              <w:spacing w:line="480" w:lineRule="auto"/>
              <w:jc w:val="center"/>
              <w:rPr>
                <w:ins w:id="259" w:author="偉銘 黃偉銘" w:date="2019-07-24T11:03:00Z"/>
                <w:rFonts w:ascii="Times New Roman" w:hAnsi="Times New Roman" w:cs="Times New Roman"/>
              </w:rPr>
            </w:pPr>
            <w:ins w:id="260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.077</w:t>
              </w:r>
            </w:ins>
          </w:p>
        </w:tc>
      </w:tr>
      <w:tr w:rsidR="00D634EE" w:rsidRPr="00DC5964" w14:paraId="4AE98E18" w14:textId="77777777" w:rsidTr="00BF606E">
        <w:trPr>
          <w:trHeight w:val="20"/>
          <w:jc w:val="center"/>
          <w:ins w:id="261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2A49F963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62" w:author="偉銘 黃偉銘" w:date="2019-07-24T11:03:00Z"/>
                <w:rFonts w:ascii="Times New Roman" w:hAnsi="Times New Roman"/>
                <w:bCs/>
                <w:kern w:val="0"/>
              </w:rPr>
            </w:pPr>
            <w:ins w:id="263" w:author="偉銘 黃偉銘" w:date="2019-07-24T11:03:00Z">
              <w:r w:rsidRPr="00DC5964">
                <w:rPr>
                  <w:rFonts w:ascii="Times New Roman" w:hAnsi="Times New Roman"/>
                  <w:bCs/>
                  <w:kern w:val="0"/>
                </w:rPr>
                <w:t>c</w:t>
              </w:r>
              <w:r w:rsidRPr="00DC5964">
                <w:rPr>
                  <w:rFonts w:ascii="Times New Roman" w:hAnsi="Times New Roman" w:hint="eastAsia"/>
                  <w:bCs/>
                  <w:kern w:val="0"/>
                </w:rPr>
                <w:t>A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Ix </w:t>
              </w:r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(%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2F11F2E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6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65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4.0 ± 16.4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7462E36" w14:textId="77777777" w:rsidR="00D634EE" w:rsidRPr="00DC5964" w:rsidRDefault="00D634EE" w:rsidP="00BF606E">
            <w:pPr>
              <w:spacing w:line="480" w:lineRule="auto"/>
              <w:jc w:val="center"/>
              <w:rPr>
                <w:ins w:id="266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6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3.9 ± 11.5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6782E4" w14:textId="77777777" w:rsidR="00D634EE" w:rsidRPr="00DC5964" w:rsidRDefault="00D634EE" w:rsidP="00BF606E">
            <w:pPr>
              <w:spacing w:line="480" w:lineRule="auto"/>
              <w:jc w:val="center"/>
              <w:rPr>
                <w:ins w:id="268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69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6.2 ± 19.7</w:t>
              </w:r>
            </w:ins>
          </w:p>
        </w:tc>
        <w:tc>
          <w:tcPr>
            <w:tcW w:w="1475" w:type="dxa"/>
          </w:tcPr>
          <w:p w14:paraId="0015444A" w14:textId="77777777" w:rsidR="00D634EE" w:rsidRPr="00DC5964" w:rsidRDefault="00D634EE" w:rsidP="00BF606E">
            <w:pPr>
              <w:spacing w:line="480" w:lineRule="auto"/>
              <w:jc w:val="center"/>
              <w:rPr>
                <w:ins w:id="270" w:author="偉銘 黃偉銘" w:date="2019-07-24T11:03:00Z"/>
                <w:rFonts w:ascii="Times New Roman" w:hAnsi="Times New Roman" w:cs="Times New Roman"/>
              </w:rPr>
            </w:pPr>
            <w:ins w:id="271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.695</w:t>
              </w:r>
            </w:ins>
          </w:p>
        </w:tc>
      </w:tr>
      <w:tr w:rsidR="00D634EE" w:rsidRPr="00DC5964" w14:paraId="59C22D06" w14:textId="77777777" w:rsidTr="00BF606E">
        <w:trPr>
          <w:trHeight w:val="20"/>
          <w:jc w:val="center"/>
          <w:ins w:id="272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7CFD05EF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73" w:author="偉銘 黃偉銘" w:date="2019-07-24T11:03:00Z"/>
                <w:rFonts w:ascii="Times New Roman" w:hAnsi="Times New Roman"/>
                <w:bCs/>
                <w:kern w:val="0"/>
              </w:rPr>
            </w:pPr>
            <w:ins w:id="274" w:author="偉銘 黃偉銘" w:date="2019-07-24T11:03:00Z">
              <w:r w:rsidRPr="00DC5964">
                <w:rPr>
                  <w:rFonts w:ascii="Times New Roman" w:hAnsi="Times New Roman" w:hint="eastAsia"/>
                  <w:bCs/>
                  <w:kern w:val="0"/>
                </w:rPr>
                <w:t>Pf</w:t>
              </w:r>
              <w:r w:rsidRPr="00DC5964">
                <w:rPr>
                  <w:rFonts w:ascii="Times New Roman" w:hAnsi="Times New Roman"/>
                  <w:bCs/>
                  <w:kern w:val="0"/>
                </w:rPr>
                <w:t xml:space="preserve"> </w:t>
              </w:r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(mmHg)</w:t>
              </w:r>
            </w:ins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1D999CA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7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76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2.4 ± 8.3</w:t>
              </w:r>
            </w:ins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3ED8684" w14:textId="77777777" w:rsidR="00D634EE" w:rsidRPr="00DC5964" w:rsidRDefault="00D634EE" w:rsidP="00BF606E">
            <w:pPr>
              <w:spacing w:line="480" w:lineRule="auto"/>
              <w:jc w:val="center"/>
              <w:rPr>
                <w:ins w:id="277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78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4.9 ± 7.5</w:t>
              </w:r>
            </w:ins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4E4F45" w14:textId="77777777" w:rsidR="00D634EE" w:rsidRPr="00DC5964" w:rsidRDefault="00D634EE" w:rsidP="00BF606E">
            <w:pPr>
              <w:spacing w:line="480" w:lineRule="auto"/>
              <w:jc w:val="center"/>
              <w:rPr>
                <w:ins w:id="279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ins w:id="280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3.8 ± 11.3</w:t>
              </w:r>
            </w:ins>
          </w:p>
        </w:tc>
        <w:tc>
          <w:tcPr>
            <w:tcW w:w="1475" w:type="dxa"/>
          </w:tcPr>
          <w:p w14:paraId="1943D153" w14:textId="77777777" w:rsidR="00D634EE" w:rsidRPr="00DC5964" w:rsidRDefault="00D634EE" w:rsidP="00BF606E">
            <w:pPr>
              <w:spacing w:line="480" w:lineRule="auto"/>
              <w:jc w:val="center"/>
              <w:rPr>
                <w:ins w:id="281" w:author="偉銘 黃偉銘" w:date="2019-07-24T11:03:00Z"/>
                <w:rFonts w:ascii="Times New Roman" w:hAnsi="Times New Roman" w:cs="Times New Roman"/>
              </w:rPr>
            </w:pPr>
            <w:ins w:id="282" w:author="偉銘 黃偉銘" w:date="2019-07-24T11:03:00Z">
              <w:r w:rsidRPr="00DC5964">
                <w:rPr>
                  <w:rFonts w:ascii="Times New Roman" w:hAnsi="Times New Roman" w:cs="Times New Roman" w:hint="eastAsia"/>
                </w:rPr>
                <w:t>0</w:t>
              </w:r>
              <w:r w:rsidRPr="00DC5964">
                <w:rPr>
                  <w:rFonts w:ascii="Times New Roman" w:hAnsi="Times New Roman" w:cs="Times New Roman"/>
                </w:rPr>
                <w:t>.272</w:t>
              </w:r>
            </w:ins>
          </w:p>
        </w:tc>
      </w:tr>
      <w:tr w:rsidR="00D634EE" w:rsidRPr="00DC5964" w14:paraId="44A6F282" w14:textId="77777777" w:rsidTr="00BF606E">
        <w:trPr>
          <w:trHeight w:val="20"/>
          <w:jc w:val="center"/>
          <w:ins w:id="283" w:author="偉銘 黃偉銘" w:date="2019-07-24T11:03:00Z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63126" w14:textId="77777777" w:rsidR="00D634EE" w:rsidRPr="00DC5964" w:rsidRDefault="00D634EE" w:rsidP="00BF606E">
            <w:pPr>
              <w:widowControl/>
              <w:spacing w:line="480" w:lineRule="auto"/>
              <w:ind w:firstLineChars="100" w:firstLine="240"/>
              <w:rPr>
                <w:ins w:id="284" w:author="偉銘 黃偉銘" w:date="2019-07-24T11:03:00Z"/>
                <w:rFonts w:ascii="Times New Roman" w:hAnsi="Times New Roman"/>
                <w:bCs/>
                <w:kern w:val="0"/>
                <w:highlight w:val="yellow"/>
              </w:rPr>
            </w:pPr>
            <w:ins w:id="285" w:author="偉銘 黃偉銘" w:date="2019-07-24T11:03:00Z">
              <w:r w:rsidRPr="00DC5964">
                <w:rPr>
                  <w:rFonts w:ascii="Times New Roman" w:hAnsi="Times New Roman"/>
                  <w:bCs/>
                  <w:color w:val="000000"/>
                  <w:kern w:val="0"/>
                </w:rPr>
                <w:t>Pb (mmHg)</w:t>
              </w:r>
            </w:ins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83CD8" w14:textId="77777777" w:rsidR="00D634EE" w:rsidRPr="00DC5964" w:rsidRDefault="00D634EE" w:rsidP="00BF606E">
            <w:pPr>
              <w:widowControl/>
              <w:spacing w:line="480" w:lineRule="auto"/>
              <w:jc w:val="center"/>
              <w:rPr>
                <w:ins w:id="28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87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0.4 ± 3.9</w:t>
              </w:r>
            </w:ins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31398" w14:textId="77777777" w:rsidR="00D634EE" w:rsidRPr="00DC5964" w:rsidRDefault="00D634EE" w:rsidP="00BF606E">
            <w:pPr>
              <w:spacing w:line="480" w:lineRule="auto"/>
              <w:jc w:val="center"/>
              <w:rPr>
                <w:ins w:id="28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89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-1.6 ± 4.1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381FD" w14:textId="77777777" w:rsidR="00D634EE" w:rsidRPr="00DC5964" w:rsidRDefault="00D634EE" w:rsidP="00BF606E">
            <w:pPr>
              <w:spacing w:line="480" w:lineRule="auto"/>
              <w:jc w:val="center"/>
              <w:rPr>
                <w:ins w:id="29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91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0.1 ± 4.7</w:t>
              </w:r>
            </w:ins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80EA398" w14:textId="77777777" w:rsidR="00D634EE" w:rsidRPr="00DC5964" w:rsidRDefault="00D634EE" w:rsidP="00BF606E">
            <w:pPr>
              <w:spacing w:line="480" w:lineRule="auto"/>
              <w:jc w:val="center"/>
              <w:rPr>
                <w:ins w:id="29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ins w:id="293" w:author="偉銘 黃偉銘" w:date="2019-07-24T11:03:00Z">
              <w:r w:rsidRPr="00DC5964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0.035</w:t>
              </w:r>
            </w:ins>
          </w:p>
        </w:tc>
      </w:tr>
    </w:tbl>
    <w:p w14:paraId="33D77F28" w14:textId="6D35FCA4" w:rsidR="00D634EE" w:rsidRPr="00D634EE" w:rsidRDefault="00D634EE" w:rsidP="00D634EE">
      <w:pPr>
        <w:widowControl/>
        <w:spacing w:line="480" w:lineRule="auto"/>
        <w:ind w:leftChars="300" w:left="720"/>
        <w:rPr>
          <w:rFonts w:ascii="Times New Roman" w:eastAsia="新細明體" w:hAnsi="Times New Roman" w:cs="Times New Roman" w:hint="eastAsia"/>
          <w:rPrChange w:id="294" w:author="偉銘 黃偉銘" w:date="2019-07-24T11:04:00Z">
            <w:rPr>
              <w:rFonts w:hint="eastAsia"/>
            </w:rPr>
          </w:rPrChange>
        </w:rPr>
        <w:pPrChange w:id="295" w:author="偉銘 黃偉銘" w:date="2019-07-24T11:04:00Z">
          <w:pPr/>
        </w:pPrChange>
      </w:pPr>
      <w:ins w:id="296" w:author="偉銘 黃偉銘" w:date="2019-07-24T11:04:00Z">
        <w:r w:rsidRPr="00D634EE">
          <w:rPr>
            <w:rFonts w:ascii="Times New Roman" w:eastAsia="新細明體" w:hAnsi="Times New Roman" w:cs="Times New Roman"/>
            <w:rPrChange w:id="297" w:author="偉銘 黃偉銘" w:date="2019-07-24T11:04:00Z">
              <w:rPr>
                <w:rFonts w:ascii="Times New Roman" w:hAnsi="Times New Roman" w:cs="Times New Roman"/>
              </w:rPr>
            </w:rPrChange>
          </w:rPr>
          <w:lastRenderedPageBreak/>
          <w:t>ba-PWV: Brachial-ankle pulse wave velocity; cAIx: carotid augmentation index; CI:</w:t>
        </w:r>
        <w:r w:rsidRPr="00D634EE">
          <w:rPr>
            <w:rFonts w:ascii="Times New Roman" w:eastAsia="新細明體" w:hAnsi="Times New Roman" w:cs="Times New Roman"/>
            <w:rPrChange w:id="298" w:author="偉銘 黃偉銘" w:date="2019-07-24T11:04:00Z">
              <w:rPr/>
            </w:rPrChange>
          </w:rPr>
          <w:t xml:space="preserve"> </w:t>
        </w:r>
        <w:r w:rsidRPr="00D634EE">
          <w:rPr>
            <w:rFonts w:ascii="Times New Roman" w:eastAsia="新細明體" w:hAnsi="Times New Roman" w:cs="Times New Roman"/>
            <w:rPrChange w:id="299" w:author="偉銘 黃偉銘" w:date="2019-07-24T11:04:00Z">
              <w:rPr>
                <w:rFonts w:ascii="Times New Roman" w:hAnsi="Times New Roman" w:cs="Times New Roman"/>
              </w:rPr>
            </w:rPrChange>
          </w:rPr>
          <w:t>confidence interval; cf-PWV: carotid–femoral pulse wave velocity; cPP: carotid pulse pressure; Pb: amplitude of the backward pressure wave; Pf: amplitude of the forward pressure wave.</w:t>
        </w:r>
      </w:ins>
    </w:p>
    <w:p w14:paraId="0A487A1C" w14:textId="77777777" w:rsidR="00E011E6" w:rsidRPr="00DC5964" w:rsidRDefault="00E011E6">
      <w:pPr>
        <w:widowControl/>
      </w:pPr>
      <w:bookmarkStart w:id="300" w:name="_GoBack"/>
      <w:bookmarkEnd w:id="300"/>
      <w:del w:id="301" w:author="偉銘 黃偉銘" w:date="2019-07-24T11:05:00Z">
        <w:r w:rsidRPr="00DC5964" w:rsidDel="0071644F">
          <w:br w:type="page"/>
        </w:r>
      </w:del>
    </w:p>
    <w:tbl>
      <w:tblPr>
        <w:tblW w:w="1204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2979"/>
        <w:gridCol w:w="2979"/>
        <w:gridCol w:w="2126"/>
      </w:tblGrid>
      <w:tr w:rsidR="00E011E6" w:rsidRPr="00DC5964" w:rsidDel="00D634EE" w14:paraId="10292B7C" w14:textId="492967C7" w:rsidTr="00327C82">
        <w:trPr>
          <w:trHeight w:val="20"/>
          <w:jc w:val="center"/>
          <w:del w:id="302" w:author="偉銘 黃偉銘" w:date="2019-07-24T11:03:00Z"/>
        </w:trPr>
        <w:tc>
          <w:tcPr>
            <w:tcW w:w="1204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4B0F" w14:textId="1160C9C6" w:rsidR="00E011E6" w:rsidRPr="00DC5964" w:rsidDel="00D634EE" w:rsidRDefault="00EA7156" w:rsidP="00EA7156">
            <w:pPr>
              <w:widowControl/>
              <w:spacing w:line="480" w:lineRule="auto"/>
              <w:rPr>
                <w:del w:id="303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04" w:author="偉銘 黃偉銘" w:date="2019-07-24T11:03:00Z">
              <w:r w:rsidRPr="00EA7156" w:rsidDel="00D634EE">
                <w:rPr>
                  <w:rFonts w:ascii="Times New Roman" w:hAnsi="Times New Roman"/>
                  <w:b/>
                </w:rPr>
                <w:delText>S</w:delText>
              </w:r>
              <w:r w:rsidDel="00D634EE">
                <w:rPr>
                  <w:rFonts w:ascii="Times New Roman" w:hAnsi="Times New Roman" w:hint="eastAsia"/>
                  <w:b/>
                </w:rPr>
                <w:delText>2</w:delText>
              </w:r>
              <w:r w:rsidRPr="00EA7156" w:rsidDel="00D634EE">
                <w:rPr>
                  <w:rFonts w:ascii="Times New Roman" w:hAnsi="Times New Roman"/>
                  <w:b/>
                </w:rPr>
                <w:delText xml:space="preserve"> Table</w:delText>
              </w:r>
              <w:r w:rsidR="00E011E6" w:rsidRPr="00DC5964" w:rsidDel="00D634EE">
                <w:rPr>
                  <w:rFonts w:ascii="Times New Roman" w:hAnsi="Times New Roman"/>
                  <w:b/>
                </w:rPr>
                <w:delText xml:space="preserve"> </w:delText>
              </w:r>
              <w:r w:rsidR="00A74317" w:rsidRPr="00DC5964" w:rsidDel="00D634EE">
                <w:rPr>
                  <w:rFonts w:ascii="Times New Roman" w:hAnsi="Times New Roman"/>
                  <w:b/>
                </w:rPr>
                <w:delText xml:space="preserve">Comparison of the </w:delText>
              </w:r>
              <w:r w:rsidR="00A302B4" w:rsidRPr="00DC5964" w:rsidDel="00D634EE">
                <w:rPr>
                  <w:rFonts w:ascii="Times New Roman" w:hAnsi="Times New Roman"/>
                  <w:b/>
                </w:rPr>
                <w:delText xml:space="preserve">baseline </w:delText>
              </w:r>
              <w:r w:rsidR="00E011E6" w:rsidRPr="00DC5964" w:rsidDel="00D634EE">
                <w:rPr>
                  <w:rFonts w:ascii="Times New Roman" w:hAnsi="Times New Roman"/>
                  <w:b/>
                </w:rPr>
                <w:delText xml:space="preserve">characteristics </w:delText>
              </w:r>
              <w:r w:rsidR="00A74317" w:rsidRPr="00DC5964" w:rsidDel="00D634EE">
                <w:rPr>
                  <w:rFonts w:ascii="Times New Roman" w:hAnsi="Times New Roman"/>
                  <w:b/>
                </w:rPr>
                <w:delText>between Cohort A and B</w:delText>
              </w:r>
            </w:del>
          </w:p>
        </w:tc>
      </w:tr>
      <w:tr w:rsidR="00E011E6" w:rsidRPr="00DC5964" w:rsidDel="00D634EE" w14:paraId="063BBB5B" w14:textId="7FC1DA1E" w:rsidTr="00327C82">
        <w:trPr>
          <w:trHeight w:val="20"/>
          <w:jc w:val="center"/>
          <w:del w:id="305" w:author="偉銘 黃偉銘" w:date="2019-07-24T11:03:00Z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5EDE5" w14:textId="547F15A2" w:rsidR="00E011E6" w:rsidRPr="00DC5964" w:rsidDel="00D634EE" w:rsidRDefault="00E011E6" w:rsidP="00E011E6">
            <w:pPr>
              <w:widowControl/>
              <w:spacing w:line="480" w:lineRule="auto"/>
              <w:rPr>
                <w:del w:id="30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4265C" w14:textId="508F8AC1" w:rsidR="00D4755B" w:rsidRPr="00DC5964" w:rsidDel="00D634EE" w:rsidRDefault="00154CC2" w:rsidP="00E011E6">
            <w:pPr>
              <w:widowControl/>
              <w:spacing w:line="480" w:lineRule="auto"/>
              <w:jc w:val="center"/>
              <w:rPr>
                <w:del w:id="307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08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Cohort A</w:delText>
              </w:r>
            </w:del>
          </w:p>
          <w:p w14:paraId="7CB06BCA" w14:textId="26470EBC" w:rsidR="00E011E6" w:rsidRPr="00DC5964" w:rsidDel="00D634EE" w:rsidRDefault="00E011E6" w:rsidP="00E011E6">
            <w:pPr>
              <w:widowControl/>
              <w:spacing w:line="480" w:lineRule="auto"/>
              <w:jc w:val="center"/>
              <w:rPr>
                <w:del w:id="309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1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 xml:space="preserve"> (n=</w:delText>
              </w:r>
              <w:r w:rsidR="00D4755B"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2</w:delText>
              </w:r>
              <w:r w:rsidR="009516C8"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30</w:delText>
              </w:r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41275" w14:textId="02B2D6C6" w:rsidR="00154CC2" w:rsidRPr="00DC5964" w:rsidDel="00D634EE" w:rsidRDefault="00154CC2" w:rsidP="00E011E6">
            <w:pPr>
              <w:widowControl/>
              <w:spacing w:line="480" w:lineRule="auto"/>
              <w:jc w:val="center"/>
              <w:rPr>
                <w:del w:id="311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1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Cohort B</w:delText>
              </w:r>
            </w:del>
          </w:p>
          <w:p w14:paraId="5DE4BF89" w14:textId="7238AB36" w:rsidR="00E011E6" w:rsidRPr="00DC5964" w:rsidDel="00D634EE" w:rsidRDefault="00E011E6" w:rsidP="00E011E6">
            <w:pPr>
              <w:widowControl/>
              <w:spacing w:line="480" w:lineRule="auto"/>
              <w:jc w:val="center"/>
              <w:rPr>
                <w:del w:id="313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1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(n=</w:delText>
              </w:r>
              <w:r w:rsidR="00D4755B"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2</w:delText>
              </w:r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6</w:delText>
              </w:r>
              <w:r w:rsidR="00AC298F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67</w:delText>
              </w:r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CAFB" w14:textId="2A790502" w:rsidR="00E011E6" w:rsidRPr="00DC5964" w:rsidDel="00D634EE" w:rsidRDefault="00E011E6" w:rsidP="00E011E6">
            <w:pPr>
              <w:widowControl/>
              <w:spacing w:line="480" w:lineRule="auto"/>
              <w:jc w:val="center"/>
              <w:rPr>
                <w:del w:id="315" w:author="偉銘 黃偉銘" w:date="2019-07-24T11:03:00Z"/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del w:id="316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kern w:val="0"/>
                  <w:szCs w:val="24"/>
                </w:rPr>
                <w:delText>P value</w:delText>
              </w:r>
            </w:del>
          </w:p>
        </w:tc>
      </w:tr>
      <w:tr w:rsidR="00E011E6" w:rsidRPr="00DC5964" w:rsidDel="00D634EE" w14:paraId="2008C89C" w14:textId="10CD2E5F" w:rsidTr="00327C82">
        <w:trPr>
          <w:trHeight w:val="20"/>
          <w:jc w:val="center"/>
          <w:del w:id="317" w:author="偉銘 黃偉銘" w:date="2019-07-24T11:03:00Z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4011" w14:textId="1C6EE3FE" w:rsidR="00E011E6" w:rsidRPr="00DC5964" w:rsidDel="00D634EE" w:rsidRDefault="00E011E6" w:rsidP="00CA019D">
            <w:pPr>
              <w:widowControl/>
              <w:spacing w:line="480" w:lineRule="auto"/>
              <w:rPr>
                <w:del w:id="318" w:author="偉銘 黃偉銘" w:date="2019-07-24T11:03:00Z"/>
                <w:rFonts w:ascii="Times New Roman" w:eastAsia="新細明體" w:hAnsi="Times New Roman" w:cs="Times New Roman"/>
                <w:b/>
                <w:i/>
                <w:kern w:val="0"/>
                <w:szCs w:val="24"/>
                <w:highlight w:val="yellow"/>
              </w:rPr>
            </w:pPr>
            <w:del w:id="319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i/>
                  <w:kern w:val="0"/>
                  <w:szCs w:val="24"/>
                </w:rPr>
                <w:delText>Age (years)</w:delText>
              </w:r>
            </w:del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993E1" w14:textId="10913404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2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2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9.8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5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</w:delText>
              </w:r>
            </w:del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CB186C" w14:textId="5C575B0C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2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2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.3 ± 12.9</w:delText>
              </w:r>
            </w:del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74C079" w14:textId="035C8E56" w:rsidR="00E011E6" w:rsidRPr="00DC5964" w:rsidDel="00D634EE" w:rsidRDefault="009516C8" w:rsidP="00CA019D">
            <w:pPr>
              <w:spacing w:line="480" w:lineRule="auto"/>
              <w:jc w:val="center"/>
              <w:rPr>
                <w:del w:id="32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25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E011E6" w:rsidRPr="00DC5964" w:rsidDel="00D634EE" w14:paraId="3C5251DE" w14:textId="58A23734" w:rsidTr="00327C82">
        <w:trPr>
          <w:trHeight w:val="20"/>
          <w:jc w:val="center"/>
          <w:del w:id="32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C04DCAC" w14:textId="70459AEF" w:rsidR="00E011E6" w:rsidRPr="00DC5964" w:rsidDel="00D634EE" w:rsidRDefault="00E011E6" w:rsidP="00CA019D">
            <w:pPr>
              <w:widowControl/>
              <w:spacing w:line="480" w:lineRule="auto"/>
              <w:rPr>
                <w:del w:id="327" w:author="偉銘 黃偉銘" w:date="2019-07-24T11:03:00Z"/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del w:id="328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i/>
                  <w:kern w:val="0"/>
                  <w:szCs w:val="24"/>
                </w:rPr>
                <w:delText>Male gender, n (%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192575A" w14:textId="6F5CC0F3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2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3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</w:delText>
              </w:r>
              <w:r w:rsidR="00710358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9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="00710358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8.2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62DD942" w14:textId="70D9B178" w:rsidR="00E011E6" w:rsidRPr="00DC5964" w:rsidDel="00D634EE" w:rsidRDefault="00710358" w:rsidP="00CA019D">
            <w:pPr>
              <w:spacing w:line="480" w:lineRule="auto"/>
              <w:jc w:val="center"/>
              <w:rPr>
                <w:del w:id="331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33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1783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66.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37F49058" w14:textId="6F6A35E3" w:rsidR="00E011E6" w:rsidRPr="00DC5964" w:rsidDel="00D634EE" w:rsidRDefault="004F134B" w:rsidP="00CA019D">
            <w:pPr>
              <w:spacing w:line="480" w:lineRule="auto"/>
              <w:jc w:val="center"/>
              <w:rPr>
                <w:del w:id="333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334" w:author="偉銘 黃偉銘" w:date="2019-07-24T11:03:00Z">
              <w:r w:rsidRPr="00DC5964" w:rsidDel="00D634EE">
                <w:rPr>
                  <w:rFonts w:ascii="Times New Roman" w:hAnsi="Times New Roman"/>
                </w:rPr>
                <w:delText>&lt;0.001</w:delText>
              </w:r>
            </w:del>
          </w:p>
        </w:tc>
      </w:tr>
      <w:tr w:rsidR="004F134B" w:rsidRPr="00DC5964" w:rsidDel="00D634EE" w14:paraId="4EE7698F" w14:textId="2D4089AC" w:rsidTr="00327C82">
        <w:trPr>
          <w:trHeight w:val="20"/>
          <w:jc w:val="center"/>
          <w:del w:id="335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D1B7995" w14:textId="5423461B" w:rsidR="004F134B" w:rsidRPr="00DC5964" w:rsidDel="00D634EE" w:rsidRDefault="004F134B" w:rsidP="004F134B">
            <w:pPr>
              <w:widowControl/>
              <w:spacing w:line="480" w:lineRule="auto"/>
              <w:rPr>
                <w:del w:id="336" w:author="偉銘 黃偉銘" w:date="2019-07-24T11:03:00Z"/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del w:id="337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i/>
                  <w:kern w:val="0"/>
                  <w:szCs w:val="24"/>
                </w:rPr>
                <w:delText xml:space="preserve">1-year 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b/>
                  <w:i/>
                  <w:kern w:val="0"/>
                  <w:szCs w:val="24"/>
                </w:rPr>
                <w:delText>Mortalities, n (</w:delText>
              </w:r>
              <w:r w:rsidRPr="00DC5964" w:rsidDel="00D634EE">
                <w:rPr>
                  <w:rFonts w:ascii="Times New Roman" w:eastAsia="新細明體" w:hAnsi="Times New Roman" w:cs="Times New Roman"/>
                  <w:b/>
                  <w:i/>
                  <w:kern w:val="0"/>
                  <w:szCs w:val="24"/>
                </w:rPr>
                <w:delText>%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b/>
                  <w:i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2140AFD" w14:textId="4A97CB95" w:rsidR="004F134B" w:rsidRPr="00DC5964" w:rsidDel="00D634EE" w:rsidRDefault="004F134B" w:rsidP="004F134B">
            <w:pPr>
              <w:widowControl/>
              <w:spacing w:line="480" w:lineRule="auto"/>
              <w:jc w:val="center"/>
              <w:rPr>
                <w:del w:id="33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39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6 (20.0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5F67F27" w14:textId="48558503" w:rsidR="004F134B" w:rsidRPr="00DC5964" w:rsidDel="00D634EE" w:rsidRDefault="004F134B" w:rsidP="004F134B">
            <w:pPr>
              <w:spacing w:line="480" w:lineRule="auto"/>
              <w:jc w:val="center"/>
              <w:rPr>
                <w:del w:id="340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34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567 (21.2)</w:delText>
              </w:r>
            </w:del>
          </w:p>
        </w:tc>
        <w:tc>
          <w:tcPr>
            <w:tcW w:w="2126" w:type="dxa"/>
          </w:tcPr>
          <w:p w14:paraId="4C78BC94" w14:textId="140209D9" w:rsidR="004F134B" w:rsidRPr="00DC5964" w:rsidDel="00D634EE" w:rsidRDefault="004F134B" w:rsidP="004F134B">
            <w:pPr>
              <w:spacing w:line="480" w:lineRule="auto"/>
              <w:jc w:val="center"/>
              <w:rPr>
                <w:del w:id="342" w:author="偉銘 黃偉銘" w:date="2019-07-24T11:03:00Z"/>
                <w:rFonts w:ascii="Times New Roman" w:hAnsi="Times New Roman"/>
              </w:rPr>
            </w:pPr>
            <w:del w:id="343" w:author="偉銘 黃偉銘" w:date="2019-07-24T11:03:00Z">
              <w:r w:rsidRPr="00DC5964" w:rsidDel="00D634EE">
                <w:rPr>
                  <w:rFonts w:ascii="Times New Roman" w:hAnsi="Times New Roman" w:hint="eastAsia"/>
                </w:rPr>
                <w:delText>0.367</w:delText>
              </w:r>
            </w:del>
          </w:p>
        </w:tc>
      </w:tr>
      <w:tr w:rsidR="00E011E6" w:rsidRPr="00DC5964" w:rsidDel="00D634EE" w14:paraId="564EC316" w14:textId="5F5A4E72" w:rsidTr="00327C82">
        <w:trPr>
          <w:trHeight w:val="20"/>
          <w:jc w:val="center"/>
          <w:del w:id="344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EC96D17" w14:textId="164D82DD" w:rsidR="00E011E6" w:rsidRPr="00DC5964" w:rsidDel="00D634EE" w:rsidRDefault="00E011E6" w:rsidP="00CA019D">
            <w:pPr>
              <w:widowControl/>
              <w:spacing w:line="480" w:lineRule="auto"/>
              <w:rPr>
                <w:del w:id="345" w:author="偉銘 黃偉銘" w:date="2019-07-24T11:03:00Z"/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del w:id="346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bCs/>
                  <w:i/>
                  <w:kern w:val="0"/>
                  <w:szCs w:val="24"/>
                </w:rPr>
                <w:delText>Co-morbidity, n (%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06AD28A" w14:textId="36A2179A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4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D1BC10B" w14:textId="03703515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4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7CC96C5A" w14:textId="02B11AB5" w:rsidR="00E011E6" w:rsidRPr="00DC5964" w:rsidDel="00D634EE" w:rsidRDefault="00E011E6" w:rsidP="00CA019D">
            <w:pPr>
              <w:spacing w:line="480" w:lineRule="auto"/>
              <w:jc w:val="center"/>
              <w:rPr>
                <w:del w:id="349" w:author="偉銘 黃偉銘" w:date="2019-07-24T11:03:00Z"/>
                <w:rFonts w:ascii="Times New Roman" w:hAnsi="Times New Roman" w:cs="Times New Roman"/>
              </w:rPr>
            </w:pPr>
          </w:p>
        </w:tc>
      </w:tr>
      <w:tr w:rsidR="00E011E6" w:rsidRPr="00DC5964" w:rsidDel="00D634EE" w14:paraId="234E6C95" w14:textId="7D7EE898" w:rsidTr="00327C82">
        <w:trPr>
          <w:trHeight w:val="20"/>
          <w:jc w:val="center"/>
          <w:del w:id="350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269F0FB7" w14:textId="25C4AEFE" w:rsidR="00E011E6" w:rsidRPr="00DC5964" w:rsidDel="00D634EE" w:rsidRDefault="001126BB" w:rsidP="00DC5964">
            <w:pPr>
              <w:widowControl/>
              <w:spacing w:line="480" w:lineRule="auto"/>
              <w:ind w:firstLineChars="100" w:firstLine="240"/>
              <w:rPr>
                <w:del w:id="351" w:author="偉銘 黃偉銘" w:date="2019-07-24T11:03:00Z"/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del w:id="35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HF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rEF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F2AA876" w14:textId="3585B45E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35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5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38 (60.0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28D8D8F" w14:textId="7B5F6210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35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56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85 (25.6)</w:delText>
              </w:r>
            </w:del>
          </w:p>
        </w:tc>
        <w:tc>
          <w:tcPr>
            <w:tcW w:w="2126" w:type="dxa"/>
          </w:tcPr>
          <w:p w14:paraId="6B7C86DB" w14:textId="1D7DC86E" w:rsidR="00E011E6" w:rsidRPr="00DC5964" w:rsidDel="00D634EE" w:rsidRDefault="00D22502" w:rsidP="00CA019D">
            <w:pPr>
              <w:spacing w:line="480" w:lineRule="auto"/>
              <w:jc w:val="center"/>
              <w:rPr>
                <w:del w:id="35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58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1126BB" w:rsidRPr="00DC5964" w:rsidDel="00D634EE" w14:paraId="2CC35FDB" w14:textId="3D7CB2D0" w:rsidTr="00327C82">
        <w:trPr>
          <w:trHeight w:val="20"/>
          <w:jc w:val="center"/>
          <w:del w:id="35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2A84EB2" w14:textId="15061CDA" w:rsidR="001126BB" w:rsidRPr="00DC5964" w:rsidDel="00D634EE" w:rsidRDefault="001126BB" w:rsidP="001126BB">
            <w:pPr>
              <w:widowControl/>
              <w:spacing w:line="480" w:lineRule="auto"/>
              <w:rPr>
                <w:del w:id="36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6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 Hypertension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DDFCFD7" w14:textId="5F3F5BE4" w:rsidR="001126BB" w:rsidRPr="00DC5964" w:rsidDel="00D634EE" w:rsidRDefault="001126BB" w:rsidP="001126BB">
            <w:pPr>
              <w:widowControl/>
              <w:spacing w:line="480" w:lineRule="auto"/>
              <w:jc w:val="center"/>
              <w:rPr>
                <w:del w:id="36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63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92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67.2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E354864" w14:textId="15385FEF" w:rsidR="001126BB" w:rsidRPr="00DC5964" w:rsidDel="00D634EE" w:rsidRDefault="001126BB" w:rsidP="001126BB">
            <w:pPr>
              <w:widowControl/>
              <w:spacing w:line="480" w:lineRule="auto"/>
              <w:jc w:val="center"/>
              <w:rPr>
                <w:del w:id="36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65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28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77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8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0D2703A4" w14:textId="56881439" w:rsidR="001126BB" w:rsidRPr="00DC5964" w:rsidDel="00D634EE" w:rsidRDefault="004F134B" w:rsidP="001126BB">
            <w:pPr>
              <w:spacing w:line="480" w:lineRule="auto"/>
              <w:jc w:val="center"/>
              <w:rPr>
                <w:del w:id="366" w:author="偉銘 黃偉銘" w:date="2019-07-24T11:03:00Z"/>
                <w:rFonts w:ascii="Times New Roman" w:hAnsi="Times New Roman" w:cs="Times New Roman"/>
              </w:rPr>
            </w:pPr>
            <w:del w:id="367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E011E6" w:rsidRPr="00DC5964" w:rsidDel="00D634EE" w14:paraId="0C66A130" w14:textId="69523BE0" w:rsidTr="00327C82">
        <w:trPr>
          <w:trHeight w:val="20"/>
          <w:jc w:val="center"/>
          <w:del w:id="36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E410DA7" w14:textId="2546E9D2" w:rsidR="00E011E6" w:rsidRPr="00DC5964" w:rsidDel="00D634EE" w:rsidRDefault="00E011E6" w:rsidP="00CA019D">
            <w:pPr>
              <w:widowControl/>
              <w:spacing w:line="480" w:lineRule="auto"/>
              <w:rPr>
                <w:del w:id="36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7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 Diabetes mellitus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0B5A93F" w14:textId="3529FEAE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7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7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0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9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4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.6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42A86BD" w14:textId="52465DFD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7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7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99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3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7E7FEAFB" w14:textId="7648FE57" w:rsidR="00E011E6" w:rsidRPr="00DC5964" w:rsidDel="00D634EE" w:rsidRDefault="004F134B" w:rsidP="00CA019D">
            <w:pPr>
              <w:spacing w:line="480" w:lineRule="auto"/>
              <w:jc w:val="center"/>
              <w:rPr>
                <w:del w:id="375" w:author="偉銘 黃偉銘" w:date="2019-07-24T11:03:00Z"/>
                <w:rFonts w:ascii="Times New Roman" w:hAnsi="Times New Roman" w:cs="Times New Roman"/>
              </w:rPr>
            </w:pPr>
            <w:del w:id="376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0.001</w:delText>
              </w:r>
            </w:del>
          </w:p>
        </w:tc>
      </w:tr>
      <w:tr w:rsidR="00E011E6" w:rsidRPr="00DC5964" w:rsidDel="00D634EE" w14:paraId="7DEB54C7" w14:textId="50A7894F" w:rsidTr="00327C82">
        <w:trPr>
          <w:trHeight w:val="20"/>
          <w:jc w:val="center"/>
          <w:del w:id="37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842679B" w14:textId="4DAAE25B" w:rsidR="00E011E6" w:rsidRPr="00DC5964" w:rsidDel="00D634EE" w:rsidRDefault="00E011E6" w:rsidP="00CA019D">
            <w:pPr>
              <w:widowControl/>
              <w:spacing w:line="480" w:lineRule="auto"/>
              <w:rPr>
                <w:del w:id="37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79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 Coronary artery disease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68D95DB" w14:textId="6F9CACFE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8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8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33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57.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0BA9F4C" w14:textId="1B5E0190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8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8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949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5.5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127DC495" w14:textId="30BFFF07" w:rsidR="00E011E6" w:rsidRPr="00DC5964" w:rsidDel="00D634EE" w:rsidRDefault="004F134B" w:rsidP="00CA019D">
            <w:pPr>
              <w:spacing w:line="480" w:lineRule="auto"/>
              <w:jc w:val="center"/>
              <w:rPr>
                <w:del w:id="384" w:author="偉銘 黃偉銘" w:date="2019-07-24T11:03:00Z"/>
                <w:rFonts w:ascii="Times New Roman" w:hAnsi="Times New Roman" w:cs="Times New Roman"/>
              </w:rPr>
            </w:pPr>
            <w:del w:id="385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E011E6" w:rsidRPr="00DC5964" w:rsidDel="00D634EE" w14:paraId="4F91134E" w14:textId="4FB39584" w:rsidTr="00327C82">
        <w:trPr>
          <w:trHeight w:val="20"/>
          <w:jc w:val="center"/>
          <w:del w:id="38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8205B07" w14:textId="59665A68" w:rsidR="00E011E6" w:rsidRPr="00DC5964" w:rsidDel="00D634EE" w:rsidRDefault="00E011E6" w:rsidP="00CA019D">
            <w:pPr>
              <w:widowControl/>
              <w:spacing w:line="480" w:lineRule="auto"/>
              <w:rPr>
                <w:del w:id="38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88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 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D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yslipidemia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C510006" w14:textId="7C5712E8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8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9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2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A7AAFE8" w14:textId="2B27DBC0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39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39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2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7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1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7FBB4D4A" w14:textId="57D98AED" w:rsidR="00E011E6" w:rsidRPr="00DC5964" w:rsidDel="00D634EE" w:rsidRDefault="004F134B" w:rsidP="00CA019D">
            <w:pPr>
              <w:spacing w:line="480" w:lineRule="auto"/>
              <w:jc w:val="center"/>
              <w:rPr>
                <w:del w:id="393" w:author="偉銘 黃偉銘" w:date="2019-07-24T11:03:00Z"/>
                <w:rFonts w:ascii="Times New Roman" w:hAnsi="Times New Roman" w:cs="Times New Roman"/>
              </w:rPr>
            </w:pPr>
            <w:del w:id="394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E011E6" w:rsidRPr="00DC5964" w:rsidDel="00D634EE" w14:paraId="49DAED16" w14:textId="7B55B32A" w:rsidTr="00327C82">
        <w:trPr>
          <w:trHeight w:val="20"/>
          <w:jc w:val="center"/>
          <w:del w:id="395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B9E8842" w14:textId="227F50D3" w:rsidR="00E011E6" w:rsidRPr="00DC5964" w:rsidDel="00D634EE" w:rsidRDefault="00E011E6" w:rsidP="00CA019D">
            <w:pPr>
              <w:widowControl/>
              <w:spacing w:line="480" w:lineRule="auto"/>
              <w:rPr>
                <w:del w:id="396" w:author="偉銘 黃偉銘" w:date="2019-07-24T11:03:00Z"/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</w:pPr>
            <w:del w:id="397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bCs/>
                  <w:i/>
                  <w:kern w:val="0"/>
                  <w:szCs w:val="24"/>
                </w:rPr>
                <w:delText>Echocardiography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5BDDF530" w14:textId="094C75B0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9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6D140887" w14:textId="554B9BE8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39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349817EF" w14:textId="50A8EB3F" w:rsidR="00E011E6" w:rsidRPr="00DC5964" w:rsidDel="00D634EE" w:rsidRDefault="00E011E6" w:rsidP="00CA019D">
            <w:pPr>
              <w:spacing w:line="480" w:lineRule="auto"/>
              <w:jc w:val="center"/>
              <w:rPr>
                <w:del w:id="40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011E6" w:rsidRPr="00DC5964" w:rsidDel="00D634EE" w14:paraId="4415BBF7" w14:textId="22888CB2" w:rsidTr="00327C82">
        <w:trPr>
          <w:trHeight w:val="20"/>
          <w:jc w:val="center"/>
          <w:del w:id="401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6EC646D9" w14:textId="74D34022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02" w:author="偉銘 黃偉銘" w:date="2019-07-24T11:03:00Z"/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del w:id="403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LVEF (%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798D536" w14:textId="277D22A8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0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05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7.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5.1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38657D" w14:textId="40C0C535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0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07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4.5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8.8</w:delText>
              </w:r>
            </w:del>
          </w:p>
        </w:tc>
        <w:tc>
          <w:tcPr>
            <w:tcW w:w="2126" w:type="dxa"/>
          </w:tcPr>
          <w:p w14:paraId="079A4355" w14:textId="2D7FFFE4" w:rsidR="00E011E6" w:rsidRPr="00DC5964" w:rsidDel="00D634EE" w:rsidRDefault="00E011E6" w:rsidP="00CA019D">
            <w:pPr>
              <w:spacing w:line="480" w:lineRule="auto"/>
              <w:jc w:val="center"/>
              <w:rPr>
                <w:del w:id="40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09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E011E6" w:rsidRPr="00DC5964" w:rsidDel="00D634EE" w14:paraId="020E9E7A" w14:textId="77F6EF27" w:rsidTr="00327C82">
        <w:trPr>
          <w:trHeight w:val="20"/>
          <w:jc w:val="center"/>
          <w:del w:id="410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0D8D364" w14:textId="3379887F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1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12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Septal E/e’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93262F1" w14:textId="615B708B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1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1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9.0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9.9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0A998E" w14:textId="3339E3C3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1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16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.9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7.9</w:delText>
              </w:r>
            </w:del>
          </w:p>
        </w:tc>
        <w:tc>
          <w:tcPr>
            <w:tcW w:w="2126" w:type="dxa"/>
          </w:tcPr>
          <w:p w14:paraId="2AB1CCE8" w14:textId="08066254" w:rsidR="00E011E6" w:rsidRPr="00DC5964" w:rsidDel="00D634EE" w:rsidRDefault="009516C8" w:rsidP="00CA019D">
            <w:pPr>
              <w:spacing w:line="480" w:lineRule="auto"/>
              <w:jc w:val="center"/>
              <w:rPr>
                <w:del w:id="417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18" w:author="偉銘 黃偉銘" w:date="2019-07-24T11:03:00Z">
              <w:r w:rsidRPr="00DC5964" w:rsidDel="00D634EE">
                <w:rPr>
                  <w:rFonts w:ascii="Times New Roman" w:hAnsi="Times New Roman"/>
                </w:rPr>
                <w:delText>&lt;0.001</w:delText>
              </w:r>
            </w:del>
          </w:p>
        </w:tc>
      </w:tr>
      <w:tr w:rsidR="00E011E6" w:rsidRPr="00DC5964" w:rsidDel="00D634EE" w14:paraId="4AFFB28C" w14:textId="72340667" w:rsidTr="00327C82">
        <w:trPr>
          <w:trHeight w:val="20"/>
          <w:jc w:val="center"/>
          <w:del w:id="41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5E258A9" w14:textId="07122BB2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2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21" w:author="偉銘 黃偉銘" w:date="2019-07-24T11:03:00Z">
              <w:r w:rsidRPr="00DC5964" w:rsidDel="00D634EE">
                <w:rPr>
                  <w:rFonts w:ascii="Times New Roman" w:hAnsi="Times New Roman" w:hint="eastAsia"/>
                  <w:kern w:val="0"/>
                </w:rPr>
                <w:delText>LA diameter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 xml:space="preserve"> 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(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mm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576FF08F" w14:textId="12A854EC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2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2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6.4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6C9260" w14:textId="36058CE0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2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25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5.7 ± 8.8</w:delText>
              </w:r>
            </w:del>
          </w:p>
        </w:tc>
        <w:tc>
          <w:tcPr>
            <w:tcW w:w="2126" w:type="dxa"/>
          </w:tcPr>
          <w:p w14:paraId="6C386821" w14:textId="56541199" w:rsidR="00E011E6" w:rsidRPr="00DC5964" w:rsidDel="00D634EE" w:rsidRDefault="009516C8" w:rsidP="00CA019D">
            <w:pPr>
              <w:spacing w:line="480" w:lineRule="auto"/>
              <w:jc w:val="center"/>
              <w:rPr>
                <w:del w:id="426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27" w:author="偉銘 黃偉銘" w:date="2019-07-24T11:03:00Z">
              <w:r w:rsidRPr="00DC5964" w:rsidDel="00D634EE">
                <w:rPr>
                  <w:rFonts w:ascii="Times New Roman" w:hAnsi="Times New Roman"/>
                </w:rPr>
                <w:delText>&lt;0.001</w:delText>
              </w:r>
            </w:del>
          </w:p>
        </w:tc>
      </w:tr>
      <w:tr w:rsidR="00E011E6" w:rsidRPr="00DC5964" w:rsidDel="00D634EE" w14:paraId="450A5F3A" w14:textId="3910607D" w:rsidTr="00327C82">
        <w:trPr>
          <w:trHeight w:val="20"/>
          <w:jc w:val="center"/>
          <w:del w:id="42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4E7188BD" w14:textId="064F7A9B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2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30" w:author="偉銘 黃偉銘" w:date="2019-07-24T11:03:00Z">
              <w:r w:rsidRPr="00DC5964" w:rsidDel="00D634EE">
                <w:rPr>
                  <w:rFonts w:ascii="Times New Roman" w:hAnsi="Times New Roman" w:hint="eastAsia"/>
                  <w:kern w:val="0"/>
                </w:rPr>
                <w:delText>LVIDd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 xml:space="preserve"> 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(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mm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497995E" w14:textId="49F24C34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3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3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59.2 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0.2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6E39BC3" w14:textId="461FA54C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3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3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4.4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0.1</w:delText>
              </w:r>
            </w:del>
          </w:p>
        </w:tc>
        <w:tc>
          <w:tcPr>
            <w:tcW w:w="2126" w:type="dxa"/>
          </w:tcPr>
          <w:p w14:paraId="14DB8858" w14:textId="14A92C2C" w:rsidR="00E011E6" w:rsidRPr="00DC5964" w:rsidDel="00D634EE" w:rsidRDefault="009516C8" w:rsidP="00CA019D">
            <w:pPr>
              <w:spacing w:line="480" w:lineRule="auto"/>
              <w:jc w:val="center"/>
              <w:rPr>
                <w:del w:id="435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36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773</w:delText>
              </w:r>
            </w:del>
          </w:p>
        </w:tc>
      </w:tr>
      <w:tr w:rsidR="00E011E6" w:rsidRPr="00DC5964" w:rsidDel="00D634EE" w14:paraId="3A3C84D8" w14:textId="0371E655" w:rsidTr="00327C82">
        <w:trPr>
          <w:trHeight w:val="20"/>
          <w:jc w:val="center"/>
          <w:del w:id="43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9F403F2" w14:textId="22F81D48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3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39" w:author="偉銘 黃偉銘" w:date="2019-07-24T11:03:00Z">
              <w:r w:rsidRPr="00DC5964" w:rsidDel="00D634EE">
                <w:rPr>
                  <w:rFonts w:ascii="Times New Roman" w:hAnsi="Times New Roman" w:hint="eastAsia"/>
                  <w:kern w:val="0"/>
                </w:rPr>
                <w:delText>LVIDs (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mm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1482684" w14:textId="78CD161B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4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4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6.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1.9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27FA7A5C" w14:textId="27CF05F5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4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4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8.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12.2</w:delText>
              </w:r>
            </w:del>
          </w:p>
        </w:tc>
        <w:tc>
          <w:tcPr>
            <w:tcW w:w="2126" w:type="dxa"/>
          </w:tcPr>
          <w:p w14:paraId="4F34DE2F" w14:textId="769D166A" w:rsidR="00E011E6" w:rsidRPr="00DC5964" w:rsidDel="00D634EE" w:rsidRDefault="009516C8" w:rsidP="00CA019D">
            <w:pPr>
              <w:spacing w:line="480" w:lineRule="auto"/>
              <w:jc w:val="center"/>
              <w:rPr>
                <w:del w:id="444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45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2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17</w:delText>
              </w:r>
            </w:del>
          </w:p>
        </w:tc>
      </w:tr>
      <w:tr w:rsidR="00E011E6" w:rsidRPr="00DC5964" w:rsidDel="00D634EE" w14:paraId="2A1D3C38" w14:textId="1C3BCD80" w:rsidTr="00327C82">
        <w:trPr>
          <w:trHeight w:val="20"/>
          <w:jc w:val="center"/>
          <w:del w:id="44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EC12F28" w14:textId="3B2DB65D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47" w:author="偉銘 黃偉銘" w:date="2019-07-24T11:03:00Z"/>
                <w:rFonts w:ascii="Times New Roman" w:hAnsi="Times New Roman"/>
                <w:kern w:val="0"/>
              </w:rPr>
            </w:pPr>
            <w:del w:id="448" w:author="偉銘 黃偉銘" w:date="2019-07-24T11:03:00Z">
              <w:r w:rsidRPr="00DC5964" w:rsidDel="00D634EE">
                <w:rPr>
                  <w:rFonts w:ascii="Times New Roman" w:hAnsi="Times New Roman" w:hint="eastAsia"/>
                  <w:kern w:val="0"/>
                </w:rPr>
                <w:delText>E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 xml:space="preserve">ccentric hypertrophy, </w:delText>
              </w:r>
              <w:r w:rsidRPr="00DC5964" w:rsidDel="00D634EE">
                <w:rPr>
                  <w:rFonts w:ascii="Times New Roman" w:hAnsi="Times New Roman"/>
                  <w:i/>
                  <w:kern w:val="0"/>
                </w:rPr>
                <w:delText>n (%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43ADF76" w14:textId="6298B0AA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44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5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9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3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.0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19B61BF" w14:textId="5BEE77CA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45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5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92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8.4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3101B8D9" w14:textId="68D70731" w:rsidR="00E011E6" w:rsidRPr="00DC5964" w:rsidDel="00D634EE" w:rsidRDefault="004F134B" w:rsidP="00CA019D">
            <w:pPr>
              <w:spacing w:line="480" w:lineRule="auto"/>
              <w:jc w:val="center"/>
              <w:rPr>
                <w:del w:id="453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54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&lt;0.001</w:delText>
              </w:r>
            </w:del>
          </w:p>
        </w:tc>
      </w:tr>
      <w:tr w:rsidR="001017B4" w:rsidRPr="00DC5964" w:rsidDel="00D634EE" w14:paraId="7ED011D4" w14:textId="5C8DB6A7" w:rsidTr="00327C82">
        <w:trPr>
          <w:trHeight w:val="20"/>
          <w:jc w:val="center"/>
          <w:del w:id="455" w:author="偉銘 黃偉銘" w:date="2019-07-24T11:03:00Z"/>
        </w:trPr>
        <w:tc>
          <w:tcPr>
            <w:tcW w:w="12044" w:type="dxa"/>
            <w:gridSpan w:val="4"/>
            <w:shd w:val="clear" w:color="auto" w:fill="auto"/>
            <w:noWrap/>
            <w:vAlign w:val="center"/>
          </w:tcPr>
          <w:p w14:paraId="3E9BEC96" w14:textId="4FDC96B0" w:rsidR="001017B4" w:rsidRPr="00DC5964" w:rsidDel="00D634EE" w:rsidRDefault="001017B4" w:rsidP="001017B4">
            <w:pPr>
              <w:spacing w:line="480" w:lineRule="auto"/>
              <w:rPr>
                <w:del w:id="456" w:author="偉銘 黃偉銘" w:date="2019-07-24T11:03:00Z"/>
                <w:rFonts w:ascii="Times New Roman" w:hAnsi="Times New Roman"/>
              </w:rPr>
            </w:pPr>
            <w:del w:id="457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bCs/>
                  <w:i/>
                  <w:kern w:val="0"/>
                  <w:szCs w:val="24"/>
                </w:rPr>
                <w:delText>Hemogram and Biochemistry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b/>
                  <w:bCs/>
                  <w:i/>
                  <w:kern w:val="0"/>
                  <w:szCs w:val="24"/>
                </w:rPr>
                <w:delText xml:space="preserve">, </w:delText>
              </w:r>
              <w:r w:rsidRPr="00DC5964" w:rsidDel="00D634EE">
                <w:rPr>
                  <w:rFonts w:ascii="Times New Roman" w:eastAsia="新細明體" w:hAnsi="Times New Roman" w:cs="Times New Roman"/>
                  <w:b/>
                  <w:bCs/>
                  <w:i/>
                  <w:kern w:val="0"/>
                  <w:szCs w:val="24"/>
                </w:rPr>
                <w:delText>on Admission</w:delText>
              </w:r>
            </w:del>
          </w:p>
        </w:tc>
      </w:tr>
      <w:tr w:rsidR="00E011E6" w:rsidRPr="00DC5964" w:rsidDel="00D634EE" w14:paraId="6D5B19F8" w14:textId="1601A746" w:rsidTr="00327C82">
        <w:trPr>
          <w:trHeight w:val="20"/>
          <w:jc w:val="center"/>
          <w:del w:id="45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0F48DBF8" w14:textId="2C208EC3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5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60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Hemoglobin (g/dl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92B6692" w14:textId="3327685D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6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6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2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2.2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10AF90F" w14:textId="2A803481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6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6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1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.2</w:delText>
              </w:r>
            </w:del>
          </w:p>
        </w:tc>
        <w:tc>
          <w:tcPr>
            <w:tcW w:w="2126" w:type="dxa"/>
          </w:tcPr>
          <w:p w14:paraId="6D017E67" w14:textId="31CCB9D3" w:rsidR="00E011E6" w:rsidRPr="00DC5964" w:rsidDel="00D634EE" w:rsidRDefault="009516C8" w:rsidP="00CA019D">
            <w:pPr>
              <w:spacing w:line="480" w:lineRule="auto"/>
              <w:jc w:val="center"/>
              <w:rPr>
                <w:del w:id="465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66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8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29</w:delText>
              </w:r>
            </w:del>
          </w:p>
        </w:tc>
      </w:tr>
      <w:tr w:rsidR="00E011E6" w:rsidRPr="00DC5964" w:rsidDel="00D634EE" w14:paraId="1C66EBBF" w14:textId="12A32A33" w:rsidTr="00327C82">
        <w:trPr>
          <w:trHeight w:val="20"/>
          <w:jc w:val="center"/>
          <w:del w:id="46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B00364E" w14:textId="5D1AD0F0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6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69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eGFR (mL/min/1.73m</w:delText>
              </w:r>
              <w:r w:rsidRPr="00DC5964" w:rsidDel="00D634EE">
                <w:rPr>
                  <w:rFonts w:ascii="Times New Roman" w:hAnsi="Times New Roman"/>
                  <w:kern w:val="0"/>
                  <w:vertAlign w:val="superscript"/>
                </w:rPr>
                <w:delText>2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23027E0" w14:textId="3C1760E2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7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7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2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27.8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769889" w14:textId="69846DB9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7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7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2.9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30.3</w:delText>
              </w:r>
            </w:del>
          </w:p>
        </w:tc>
        <w:tc>
          <w:tcPr>
            <w:tcW w:w="2126" w:type="dxa"/>
          </w:tcPr>
          <w:p w14:paraId="6CC6A9A4" w14:textId="3F28932E" w:rsidR="00E011E6" w:rsidRPr="00DC5964" w:rsidDel="00D634EE" w:rsidRDefault="009516C8" w:rsidP="00CA019D">
            <w:pPr>
              <w:spacing w:line="480" w:lineRule="auto"/>
              <w:jc w:val="center"/>
              <w:rPr>
                <w:del w:id="474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75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100</w:delText>
              </w:r>
            </w:del>
          </w:p>
        </w:tc>
      </w:tr>
      <w:tr w:rsidR="00E011E6" w:rsidRPr="00DC5964" w:rsidDel="00D634EE" w14:paraId="787283F5" w14:textId="4FF947B5" w:rsidTr="00327C82">
        <w:trPr>
          <w:trHeight w:val="20"/>
          <w:jc w:val="center"/>
          <w:del w:id="476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36EB8E8" w14:textId="64E6C6CD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7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78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 xml:space="preserve">Sodium (mEq/L) 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9B870CD" w14:textId="55D90190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7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8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38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6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3CC3E1D" w14:textId="20626BB0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8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8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38.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8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4.7</w:delText>
              </w:r>
            </w:del>
          </w:p>
        </w:tc>
        <w:tc>
          <w:tcPr>
            <w:tcW w:w="2126" w:type="dxa"/>
          </w:tcPr>
          <w:p w14:paraId="7D77CFF9" w14:textId="54E77ED3" w:rsidR="00E011E6" w:rsidRPr="00DC5964" w:rsidDel="00D634EE" w:rsidRDefault="009516C8" w:rsidP="00CA019D">
            <w:pPr>
              <w:spacing w:line="480" w:lineRule="auto"/>
              <w:jc w:val="center"/>
              <w:rPr>
                <w:del w:id="483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84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580</w:delText>
              </w:r>
            </w:del>
          </w:p>
        </w:tc>
      </w:tr>
      <w:tr w:rsidR="00E011E6" w:rsidRPr="00DC5964" w:rsidDel="00D634EE" w14:paraId="097427AA" w14:textId="20E3499B" w:rsidTr="00327C82">
        <w:trPr>
          <w:trHeight w:val="20"/>
          <w:jc w:val="center"/>
          <w:del w:id="485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C3D3B9F" w14:textId="3580845B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8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87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Potassium (mEq/L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4253913" w14:textId="51334548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8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89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</w:delText>
              </w:r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8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0.65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30B607A" w14:textId="6430A330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49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9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.1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</w:delText>
              </w:r>
              <w:r w:rsidR="00D22502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0.69</w:delText>
              </w:r>
            </w:del>
          </w:p>
        </w:tc>
        <w:tc>
          <w:tcPr>
            <w:tcW w:w="2126" w:type="dxa"/>
          </w:tcPr>
          <w:p w14:paraId="3680E23E" w14:textId="04613963" w:rsidR="00E011E6" w:rsidRPr="00DC5964" w:rsidDel="00D634EE" w:rsidRDefault="009516C8" w:rsidP="00CA019D">
            <w:pPr>
              <w:spacing w:line="480" w:lineRule="auto"/>
              <w:jc w:val="center"/>
              <w:rPr>
                <w:del w:id="492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  <w:del w:id="493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szCs w:val="24"/>
                </w:rPr>
                <w:delText>0.9</w:delText>
              </w:r>
              <w:r w:rsidRPr="00DC5964" w:rsidDel="00D634EE">
                <w:rPr>
                  <w:rFonts w:ascii="Times New Roman" w:eastAsia="新細明體" w:hAnsi="Times New Roman" w:cs="Times New Roman"/>
                  <w:szCs w:val="24"/>
                </w:rPr>
                <w:delText>74</w:delText>
              </w:r>
            </w:del>
          </w:p>
        </w:tc>
      </w:tr>
      <w:tr w:rsidR="00E011E6" w:rsidRPr="00DC5964" w:rsidDel="00D634EE" w14:paraId="3795A47D" w14:textId="111614AD" w:rsidTr="00327C82">
        <w:trPr>
          <w:trHeight w:val="20"/>
          <w:jc w:val="center"/>
          <w:del w:id="494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5F9A409A" w14:textId="67A4A24E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495" w:author="偉銘 黃偉銘" w:date="2019-07-24T11:03:00Z"/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del w:id="496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* Ln NT-proBNP (pg/ml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3BAD3235" w14:textId="6C04E11B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9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498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2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7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E6BE20F" w14:textId="762B336E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49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0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8.5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± 1.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7</w:delText>
              </w:r>
            </w:del>
          </w:p>
        </w:tc>
        <w:tc>
          <w:tcPr>
            <w:tcW w:w="2126" w:type="dxa"/>
          </w:tcPr>
          <w:p w14:paraId="0BCC4C3E" w14:textId="0F642CC4" w:rsidR="00E011E6" w:rsidRPr="00DC5964" w:rsidDel="00D634EE" w:rsidRDefault="009516C8" w:rsidP="00CA019D">
            <w:pPr>
              <w:spacing w:line="480" w:lineRule="auto"/>
              <w:jc w:val="center"/>
              <w:rPr>
                <w:del w:id="50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0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0.022</w:delText>
              </w:r>
            </w:del>
          </w:p>
        </w:tc>
      </w:tr>
      <w:tr w:rsidR="00E011E6" w:rsidRPr="00DC5964" w:rsidDel="00D634EE" w14:paraId="77529633" w14:textId="01C9E39A" w:rsidTr="00327C82">
        <w:trPr>
          <w:trHeight w:val="20"/>
          <w:jc w:val="center"/>
          <w:del w:id="503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2D43192" w14:textId="58CFA0BE" w:rsidR="00E011E6" w:rsidRPr="00DC5964" w:rsidDel="00D634EE" w:rsidRDefault="00E011E6" w:rsidP="00CA019D">
            <w:pPr>
              <w:widowControl/>
              <w:spacing w:line="480" w:lineRule="auto"/>
              <w:rPr>
                <w:del w:id="504" w:author="偉銘 黃偉銘" w:date="2019-07-24T11:03:00Z"/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</w:pPr>
            <w:del w:id="505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b/>
                  <w:bCs/>
                  <w:i/>
                  <w:kern w:val="0"/>
                  <w:szCs w:val="24"/>
                </w:rPr>
                <w:delText xml:space="preserve">Medications, n (%) 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217E5F92" w14:textId="30568539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50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082519FE" w14:textId="02419A47" w:rsidR="00E011E6" w:rsidRPr="00DC5964" w:rsidDel="00D634EE" w:rsidRDefault="00E011E6" w:rsidP="00CA019D">
            <w:pPr>
              <w:widowControl/>
              <w:spacing w:line="480" w:lineRule="auto"/>
              <w:jc w:val="center"/>
              <w:rPr>
                <w:del w:id="50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</w:tcPr>
          <w:p w14:paraId="1262E75D" w14:textId="29C83C9C" w:rsidR="00E011E6" w:rsidRPr="00DC5964" w:rsidDel="00D634EE" w:rsidRDefault="00E011E6" w:rsidP="00CA019D">
            <w:pPr>
              <w:spacing w:line="480" w:lineRule="auto"/>
              <w:jc w:val="center"/>
              <w:rPr>
                <w:del w:id="508" w:author="偉銘 黃偉銘" w:date="2019-07-24T11:03:00Z"/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E011E6" w:rsidRPr="00DC5964" w:rsidDel="00D634EE" w14:paraId="24249131" w14:textId="476C0128" w:rsidTr="00327C82">
        <w:trPr>
          <w:trHeight w:val="20"/>
          <w:jc w:val="center"/>
          <w:del w:id="509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3659244E" w14:textId="164517FC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51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11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Beta-blocker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14D28EE4" w14:textId="6C877CB9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51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1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40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6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2.2</w:delText>
              </w:r>
              <w:r w:rsidR="00E011E6"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6CC09066" w14:textId="3DF8BF57" w:rsidR="00E011E6" w:rsidRPr="00DC5964" w:rsidDel="00D634EE" w:rsidRDefault="004F134B" w:rsidP="00CA019D">
            <w:pPr>
              <w:widowControl/>
              <w:spacing w:line="480" w:lineRule="auto"/>
              <w:jc w:val="center"/>
              <w:rPr>
                <w:del w:id="514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15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703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63.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32709583" w14:textId="18DBE850" w:rsidR="00E011E6" w:rsidRPr="00DC5964" w:rsidDel="00D634EE" w:rsidRDefault="00D22502" w:rsidP="00CA019D">
            <w:pPr>
              <w:spacing w:line="480" w:lineRule="auto"/>
              <w:jc w:val="center"/>
              <w:rPr>
                <w:del w:id="516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17" w:author="偉銘 黃偉銘" w:date="2019-07-24T11:03:00Z">
              <w:r w:rsidRPr="00DC5964" w:rsidDel="00D634EE">
                <w:rPr>
                  <w:rFonts w:ascii="Times New Roman" w:eastAsia="新細明體" w:hAnsi="Times New Roman" w:cs="Times New Roman" w:hint="eastAsia"/>
                  <w:kern w:val="0"/>
                  <w:szCs w:val="24"/>
                </w:rPr>
                <w:delText>0.350</w:delText>
              </w:r>
            </w:del>
          </w:p>
        </w:tc>
      </w:tr>
      <w:tr w:rsidR="00E011E6" w:rsidRPr="00DC5964" w:rsidDel="00D634EE" w14:paraId="0B001A9F" w14:textId="47C8768C" w:rsidTr="00327C82">
        <w:trPr>
          <w:trHeight w:val="20"/>
          <w:jc w:val="center"/>
          <w:del w:id="518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9E2CD09" w14:textId="627AED9D" w:rsidR="00E011E6" w:rsidRPr="00DC5964" w:rsidDel="00D634EE" w:rsidRDefault="00E011E6" w:rsidP="001C7E19">
            <w:pPr>
              <w:widowControl/>
              <w:spacing w:line="480" w:lineRule="auto"/>
              <w:ind w:firstLineChars="100" w:firstLine="240"/>
              <w:rPr>
                <w:del w:id="519" w:author="偉銘 黃偉銘" w:date="2019-07-24T11:03:00Z"/>
                <w:rFonts w:ascii="Times New Roman" w:hAnsi="Times New Roman"/>
                <w:kern w:val="0"/>
              </w:rPr>
            </w:pPr>
            <w:del w:id="520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 xml:space="preserve">RAS </w:delText>
              </w:r>
              <w:r w:rsidR="001C7E19" w:rsidDel="00D634EE">
                <w:rPr>
                  <w:rFonts w:ascii="Times New Roman" w:hAnsi="Times New Roman"/>
                  <w:kern w:val="0"/>
                </w:rPr>
                <w:delText>inhibitor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CE089A3" w14:textId="025BBDF8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52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2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72.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58.7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4D0D3B55" w14:textId="3A5BB9C4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523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24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2239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83.8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</w:tcPr>
          <w:p w14:paraId="0FAA154E" w14:textId="50181AC9" w:rsidR="00E011E6" w:rsidRPr="00DC5964" w:rsidDel="00D634EE" w:rsidRDefault="00D22502" w:rsidP="00CA019D">
            <w:pPr>
              <w:spacing w:line="480" w:lineRule="auto"/>
              <w:jc w:val="center"/>
              <w:rPr>
                <w:del w:id="525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26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&lt;0.001</w:delText>
              </w:r>
            </w:del>
          </w:p>
        </w:tc>
      </w:tr>
      <w:tr w:rsidR="00D22502" w:rsidRPr="00DC5964" w:rsidDel="00D634EE" w14:paraId="718A1736" w14:textId="47E67C6A" w:rsidTr="000C60C5">
        <w:trPr>
          <w:trHeight w:val="20"/>
          <w:jc w:val="center"/>
          <w:del w:id="527" w:author="偉銘 黃偉銘" w:date="2019-07-24T11:03:00Z"/>
        </w:trPr>
        <w:tc>
          <w:tcPr>
            <w:tcW w:w="3960" w:type="dxa"/>
            <w:shd w:val="clear" w:color="auto" w:fill="auto"/>
            <w:noWrap/>
            <w:vAlign w:val="center"/>
          </w:tcPr>
          <w:p w14:paraId="1E09EB9A" w14:textId="6221668D" w:rsidR="00D22502" w:rsidRPr="00DC5964" w:rsidDel="00D634EE" w:rsidRDefault="00D22502" w:rsidP="00D22502">
            <w:pPr>
              <w:widowControl/>
              <w:spacing w:line="480" w:lineRule="auto"/>
              <w:ind w:firstLineChars="100" w:firstLine="240"/>
              <w:rPr>
                <w:del w:id="528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29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Spironolactone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7DA0425E" w14:textId="51782DBE" w:rsidR="00D22502" w:rsidRPr="00DC5964" w:rsidDel="00D634EE" w:rsidRDefault="00D22502" w:rsidP="00D22502">
            <w:pPr>
              <w:widowControl/>
              <w:spacing w:line="480" w:lineRule="auto"/>
              <w:jc w:val="center"/>
              <w:rPr>
                <w:del w:id="530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31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32 (58.7)</w:delText>
              </w:r>
            </w:del>
          </w:p>
        </w:tc>
        <w:tc>
          <w:tcPr>
            <w:tcW w:w="2979" w:type="dxa"/>
            <w:shd w:val="clear" w:color="auto" w:fill="auto"/>
            <w:noWrap/>
            <w:vAlign w:val="center"/>
          </w:tcPr>
          <w:p w14:paraId="081EFEAC" w14:textId="5D75A007" w:rsidR="00D22502" w:rsidRPr="00DC5964" w:rsidDel="00D634EE" w:rsidRDefault="00D22502" w:rsidP="00D22502">
            <w:pPr>
              <w:widowControl/>
              <w:spacing w:line="480" w:lineRule="auto"/>
              <w:jc w:val="center"/>
              <w:rPr>
                <w:del w:id="532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33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550 (58.0)</w:delText>
              </w:r>
            </w:del>
          </w:p>
        </w:tc>
        <w:tc>
          <w:tcPr>
            <w:tcW w:w="2126" w:type="dxa"/>
          </w:tcPr>
          <w:p w14:paraId="281CBCF7" w14:textId="18BDE427" w:rsidR="00D22502" w:rsidRPr="00DC5964" w:rsidDel="00D634EE" w:rsidRDefault="00D22502" w:rsidP="00D22502">
            <w:pPr>
              <w:spacing w:line="480" w:lineRule="auto"/>
              <w:jc w:val="center"/>
              <w:rPr>
                <w:del w:id="534" w:author="偉銘 黃偉銘" w:date="2019-07-24T11:03:00Z"/>
                <w:rFonts w:ascii="Times New Roman" w:hAnsi="Times New Roman" w:cs="Times New Roman"/>
              </w:rPr>
            </w:pPr>
            <w:del w:id="535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0.453</w:delText>
              </w:r>
            </w:del>
          </w:p>
        </w:tc>
      </w:tr>
      <w:tr w:rsidR="00E011E6" w:rsidRPr="00DC5964" w:rsidDel="00D634EE" w14:paraId="7D75F15D" w14:textId="5AB1887C" w:rsidTr="000C60C5">
        <w:trPr>
          <w:trHeight w:val="20"/>
          <w:jc w:val="center"/>
          <w:del w:id="536" w:author="偉銘 黃偉銘" w:date="2019-07-24T11:03:00Z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95765" w14:textId="5D0C4C70" w:rsidR="00E011E6" w:rsidRPr="00DC5964" w:rsidDel="00D634EE" w:rsidRDefault="00E011E6" w:rsidP="00CA019D">
            <w:pPr>
              <w:widowControl/>
              <w:spacing w:line="480" w:lineRule="auto"/>
              <w:ind w:firstLineChars="100" w:firstLine="240"/>
              <w:rPr>
                <w:del w:id="537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38" w:author="偉銘 黃偉銘" w:date="2019-07-24T11:03:00Z">
              <w:r w:rsidRPr="00DC5964" w:rsidDel="00D634EE">
                <w:rPr>
                  <w:rFonts w:ascii="Times New Roman" w:hAnsi="Times New Roman"/>
                  <w:kern w:val="0"/>
                </w:rPr>
                <w:delText>Digoxin</w:delText>
              </w:r>
            </w:del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AA35E" w14:textId="34FE2AC8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539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40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44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19.6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39A4" w14:textId="21D279AF" w:rsidR="00E011E6" w:rsidRPr="00DC5964" w:rsidDel="00D634EE" w:rsidRDefault="00D22502" w:rsidP="00CA019D">
            <w:pPr>
              <w:widowControl/>
              <w:spacing w:line="480" w:lineRule="auto"/>
              <w:jc w:val="center"/>
              <w:rPr>
                <w:del w:id="541" w:author="偉銘 黃偉銘" w:date="2019-07-24T11:03:00Z"/>
                <w:rFonts w:ascii="Times New Roman" w:eastAsia="新細明體" w:hAnsi="Times New Roman" w:cs="Times New Roman"/>
                <w:kern w:val="0"/>
                <w:szCs w:val="24"/>
              </w:rPr>
            </w:pPr>
            <w:del w:id="542" w:author="偉銘 黃偉銘" w:date="2019-07-24T11:03:00Z"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915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 xml:space="preserve"> (</w:delText>
              </w:r>
              <w:r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34.2</w:delText>
              </w:r>
              <w:r w:rsidR="00E011E6" w:rsidRPr="00DC5964" w:rsidDel="00D634EE">
                <w:rPr>
                  <w:rFonts w:ascii="Times New Roman" w:eastAsia="新細明體" w:hAnsi="Times New Roman" w:cs="Times New Roman"/>
                  <w:kern w:val="0"/>
                  <w:szCs w:val="24"/>
                </w:rPr>
                <w:delText>)</w:delText>
              </w:r>
            </w:del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724962" w14:textId="77B7A13D" w:rsidR="00E011E6" w:rsidRPr="00DC5964" w:rsidDel="00D634EE" w:rsidRDefault="00D22502" w:rsidP="00CA019D">
            <w:pPr>
              <w:spacing w:line="480" w:lineRule="auto"/>
              <w:jc w:val="center"/>
              <w:rPr>
                <w:del w:id="543" w:author="偉銘 黃偉銘" w:date="2019-07-24T11:03:00Z"/>
                <w:rFonts w:ascii="Times New Roman" w:hAnsi="Times New Roman" w:cs="Times New Roman"/>
              </w:rPr>
            </w:pPr>
            <w:del w:id="544" w:author="偉銘 黃偉銘" w:date="2019-07-24T11:03:00Z">
              <w:r w:rsidRPr="00DC5964" w:rsidDel="00D634EE">
                <w:rPr>
                  <w:rFonts w:ascii="Times New Roman" w:hAnsi="Times New Roman" w:cs="Times New Roman" w:hint="eastAsia"/>
                </w:rPr>
                <w:delText>&lt;0.001</w:delText>
              </w:r>
            </w:del>
          </w:p>
        </w:tc>
      </w:tr>
      <w:tr w:rsidR="001017B4" w:rsidRPr="00DC5964" w:rsidDel="00D634EE" w14:paraId="3842FCE0" w14:textId="742DEEEC" w:rsidTr="000C60C5">
        <w:trPr>
          <w:trHeight w:val="20"/>
          <w:jc w:val="center"/>
          <w:del w:id="545" w:author="偉銘 黃偉銘" w:date="2019-07-24T11:03:00Z"/>
        </w:trPr>
        <w:tc>
          <w:tcPr>
            <w:tcW w:w="120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988E7" w14:textId="61827410" w:rsidR="001017B4" w:rsidRPr="00DC5964" w:rsidDel="00D634EE" w:rsidRDefault="001017B4" w:rsidP="000C60C5">
            <w:pPr>
              <w:spacing w:line="480" w:lineRule="auto"/>
              <w:rPr>
                <w:del w:id="546" w:author="偉銘 黃偉銘" w:date="2019-07-24T11:03:00Z"/>
                <w:rFonts w:ascii="Times New Roman" w:hAnsi="Times New Roman" w:cs="Times New Roman"/>
                <w:szCs w:val="24"/>
              </w:rPr>
            </w:pPr>
            <w:del w:id="547" w:author="偉銘 黃偉銘" w:date="2019-07-24T11:03:00Z"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>*Geometric means and standard deviation</w:delText>
              </w:r>
            </w:del>
          </w:p>
          <w:p w14:paraId="58C5D32B" w14:textId="3CE339D2" w:rsidR="001017B4" w:rsidRPr="00DC5964" w:rsidDel="00D634EE" w:rsidRDefault="001017B4" w:rsidP="001010D1">
            <w:pPr>
              <w:spacing w:line="480" w:lineRule="auto"/>
              <w:rPr>
                <w:del w:id="548" w:author="偉銘 黃偉銘" w:date="2019-07-24T11:03:00Z"/>
                <w:rFonts w:ascii="Times New Roman" w:hAnsi="Times New Roman" w:cs="Times New Roman"/>
              </w:rPr>
            </w:pPr>
            <w:del w:id="549" w:author="偉銘 黃偉銘" w:date="2019-07-24T11:03:00Z"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 xml:space="preserve">e’: early diastolic tissue velocity mitral annulus; E/e’: ratio of early ventricular filling velocity (E) to early diastolic tissue velocity mitral annulus; EF: ejection fraction; eGFR: estimated glomerular filtration rate; LA diameter: the diameter of left atrium; </w:delText>
              </w:r>
              <w:r w:rsidR="00327C82" w:rsidRPr="00DC5964" w:rsidDel="00D634EE">
                <w:rPr>
                  <w:rFonts w:ascii="Times New Roman" w:hAnsi="Times New Roman" w:cs="Times New Roman"/>
                  <w:szCs w:val="24"/>
                </w:rPr>
                <w:delText xml:space="preserve">HFrEF: failure with reduced ejection fraction; </w:delText>
              </w:r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 xml:space="preserve">LV: left ventricular; 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>LVIDd</w:delText>
              </w:r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>: left ventricular internal diameter at end diastole ;</w:delText>
              </w:r>
              <w:r w:rsidRPr="00DC5964" w:rsidDel="00D634EE">
                <w:rPr>
                  <w:rFonts w:ascii="Times New Roman" w:hAnsi="Times New Roman" w:hint="eastAsia"/>
                  <w:kern w:val="0"/>
                </w:rPr>
                <w:delText xml:space="preserve"> LVIDs</w:delText>
              </w:r>
              <w:r w:rsidRPr="00DC5964" w:rsidDel="00D634EE">
                <w:rPr>
                  <w:rFonts w:ascii="Times New Roman" w:hAnsi="Times New Roman"/>
                  <w:kern w:val="0"/>
                </w:rPr>
                <w:delText>: left ventricular internal diameter at end systole ;</w:delText>
              </w:r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 xml:space="preserve"> NT-proBNP: N-terminal pro-brain natriuretic peptide; </w:delText>
              </w:r>
              <w:r w:rsidR="001C7E19" w:rsidRPr="001C7E19" w:rsidDel="00D634EE">
                <w:rPr>
                  <w:rFonts w:ascii="Times New Roman" w:hAnsi="Times New Roman" w:cs="Times New Roman"/>
                  <w:szCs w:val="24"/>
                </w:rPr>
                <w:delText xml:space="preserve">RAS </w:delText>
              </w:r>
              <w:r w:rsidR="001C7E19" w:rsidDel="00D634EE">
                <w:rPr>
                  <w:rFonts w:ascii="Times New Roman" w:hAnsi="Times New Roman" w:cs="Times New Roman"/>
                  <w:szCs w:val="24"/>
                </w:rPr>
                <w:delText>i</w:delText>
              </w:r>
              <w:r w:rsidR="001C7E19" w:rsidRPr="001C7E19" w:rsidDel="00D634EE">
                <w:rPr>
                  <w:rFonts w:ascii="Times New Roman" w:hAnsi="Times New Roman" w:cs="Times New Roman"/>
                  <w:szCs w:val="24"/>
                </w:rPr>
                <w:delText>nhibitor</w:delText>
              </w:r>
              <w:r w:rsidRPr="00DC5964" w:rsidDel="00D634EE">
                <w:rPr>
                  <w:rFonts w:ascii="Times New Roman" w:hAnsi="Times New Roman" w:cs="Times New Roman"/>
                  <w:szCs w:val="24"/>
                </w:rPr>
                <w:delText xml:space="preserve">: renin-angiotensin system </w:delText>
              </w:r>
              <w:r w:rsidR="001C7E19" w:rsidDel="00D634EE">
                <w:rPr>
                  <w:rFonts w:ascii="Times New Roman" w:hAnsi="Times New Roman" w:cs="Times New Roman"/>
                  <w:szCs w:val="24"/>
                </w:rPr>
                <w:delText>i</w:delText>
              </w:r>
              <w:r w:rsidR="001C7E19" w:rsidRPr="001C7E19" w:rsidDel="00D634EE">
                <w:rPr>
                  <w:rFonts w:ascii="Times New Roman" w:hAnsi="Times New Roman" w:cs="Times New Roman"/>
                  <w:szCs w:val="24"/>
                </w:rPr>
                <w:delText>nhibitor</w:delText>
              </w:r>
            </w:del>
          </w:p>
        </w:tc>
      </w:tr>
    </w:tbl>
    <w:p w14:paraId="7CEBF88F" w14:textId="77777777" w:rsidR="00A40F09" w:rsidRPr="0071644F" w:rsidRDefault="00A40F09" w:rsidP="0071644F">
      <w:pPr>
        <w:rPr>
          <w:rPrChange w:id="550" w:author="偉銘 黃偉銘" w:date="2019-07-24T11:05:00Z">
            <w:rPr/>
          </w:rPrChange>
        </w:rPr>
        <w:pPrChange w:id="551" w:author="偉銘 黃偉銘" w:date="2019-07-24T11:05:00Z">
          <w:pPr/>
        </w:pPrChange>
      </w:pPr>
    </w:p>
    <w:sectPr w:rsidR="00A40F09" w:rsidRPr="0071644F" w:rsidSect="00E011E6">
      <w:pgSz w:w="16838" w:h="11906" w:orient="landscape"/>
      <w:pgMar w:top="2410" w:right="1440" w:bottom="1797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43F47F" w16cid:durableId="1D1BB15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58B37" w14:textId="77777777" w:rsidR="001F66C3" w:rsidRDefault="001F66C3" w:rsidP="000857CF">
      <w:r>
        <w:separator/>
      </w:r>
    </w:p>
  </w:endnote>
  <w:endnote w:type="continuationSeparator" w:id="0">
    <w:p w14:paraId="27816793" w14:textId="77777777" w:rsidR="001F66C3" w:rsidRDefault="001F66C3" w:rsidP="0008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D9115" w14:textId="77777777" w:rsidR="001F66C3" w:rsidRDefault="001F66C3" w:rsidP="000857CF">
      <w:r>
        <w:separator/>
      </w:r>
    </w:p>
  </w:footnote>
  <w:footnote w:type="continuationSeparator" w:id="0">
    <w:p w14:paraId="3E27BA18" w14:textId="77777777" w:rsidR="001F66C3" w:rsidRDefault="001F66C3" w:rsidP="00085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C6672"/>
    <w:multiLevelType w:val="hybridMultilevel"/>
    <w:tmpl w:val="814A6A54"/>
    <w:lvl w:ilvl="0" w:tplc="8D3CBE1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偉銘 黃偉銘">
    <w15:presenceInfo w15:providerId="Windows Live" w15:userId="781f07351364b6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6E3"/>
    <w:rsid w:val="00056565"/>
    <w:rsid w:val="00063ECB"/>
    <w:rsid w:val="00083177"/>
    <w:rsid w:val="000857CF"/>
    <w:rsid w:val="000C60C5"/>
    <w:rsid w:val="000F2F03"/>
    <w:rsid w:val="001010D1"/>
    <w:rsid w:val="001017B4"/>
    <w:rsid w:val="001126BB"/>
    <w:rsid w:val="00141321"/>
    <w:rsid w:val="00152E35"/>
    <w:rsid w:val="00154CC2"/>
    <w:rsid w:val="00173DE5"/>
    <w:rsid w:val="0019717F"/>
    <w:rsid w:val="001B1F97"/>
    <w:rsid w:val="001C7E19"/>
    <w:rsid w:val="001F66C3"/>
    <w:rsid w:val="0020563C"/>
    <w:rsid w:val="00212275"/>
    <w:rsid w:val="00224D25"/>
    <w:rsid w:val="00271F2C"/>
    <w:rsid w:val="00283BF6"/>
    <w:rsid w:val="00287D94"/>
    <w:rsid w:val="002A265A"/>
    <w:rsid w:val="00327C82"/>
    <w:rsid w:val="00473801"/>
    <w:rsid w:val="004A18F8"/>
    <w:rsid w:val="004F134B"/>
    <w:rsid w:val="004F542A"/>
    <w:rsid w:val="004F7449"/>
    <w:rsid w:val="00504856"/>
    <w:rsid w:val="005723D8"/>
    <w:rsid w:val="00687EE3"/>
    <w:rsid w:val="006D2BE0"/>
    <w:rsid w:val="007037DF"/>
    <w:rsid w:val="00710358"/>
    <w:rsid w:val="00714D51"/>
    <w:rsid w:val="0071644F"/>
    <w:rsid w:val="007C032C"/>
    <w:rsid w:val="007D188B"/>
    <w:rsid w:val="00842227"/>
    <w:rsid w:val="00892A1A"/>
    <w:rsid w:val="00896D12"/>
    <w:rsid w:val="009513D6"/>
    <w:rsid w:val="009516C8"/>
    <w:rsid w:val="009D61AA"/>
    <w:rsid w:val="00A261BF"/>
    <w:rsid w:val="00A302B4"/>
    <w:rsid w:val="00A40F09"/>
    <w:rsid w:val="00A74317"/>
    <w:rsid w:val="00A84B17"/>
    <w:rsid w:val="00AA210C"/>
    <w:rsid w:val="00AC298F"/>
    <w:rsid w:val="00B466E3"/>
    <w:rsid w:val="00BA0380"/>
    <w:rsid w:val="00BA516F"/>
    <w:rsid w:val="00C31665"/>
    <w:rsid w:val="00D22502"/>
    <w:rsid w:val="00D27C63"/>
    <w:rsid w:val="00D4755B"/>
    <w:rsid w:val="00D634EE"/>
    <w:rsid w:val="00D85090"/>
    <w:rsid w:val="00D919B7"/>
    <w:rsid w:val="00DC5964"/>
    <w:rsid w:val="00DF7BEE"/>
    <w:rsid w:val="00E011E6"/>
    <w:rsid w:val="00E5735C"/>
    <w:rsid w:val="00EA7156"/>
    <w:rsid w:val="00ED0FF5"/>
    <w:rsid w:val="00F8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67EE8"/>
  <w15:chartTrackingRefBased/>
  <w15:docId w15:val="{73D03AB6-0F17-4301-9A1A-0A4E7F6D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7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57C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5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57CF"/>
    <w:rPr>
      <w:sz w:val="20"/>
      <w:szCs w:val="20"/>
    </w:rPr>
  </w:style>
  <w:style w:type="paragraph" w:styleId="a7">
    <w:name w:val="List Paragraph"/>
    <w:basedOn w:val="a"/>
    <w:uiPriority w:val="34"/>
    <w:qFormat/>
    <w:rsid w:val="00141321"/>
    <w:pPr>
      <w:ind w:leftChars="200" w:left="480"/>
    </w:pPr>
  </w:style>
  <w:style w:type="character" w:styleId="a8">
    <w:name w:val="annotation reference"/>
    <w:basedOn w:val="a0"/>
    <w:uiPriority w:val="99"/>
    <w:semiHidden/>
    <w:unhideWhenUsed/>
    <w:rsid w:val="001B1F9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B1F97"/>
  </w:style>
  <w:style w:type="character" w:customStyle="1" w:styleId="aa">
    <w:name w:val="註解文字 字元"/>
    <w:basedOn w:val="a0"/>
    <w:link w:val="a9"/>
    <w:uiPriority w:val="99"/>
    <w:semiHidden/>
    <w:rsid w:val="001B1F97"/>
  </w:style>
  <w:style w:type="paragraph" w:styleId="ab">
    <w:name w:val="annotation subject"/>
    <w:basedOn w:val="a9"/>
    <w:next w:val="a9"/>
    <w:link w:val="ac"/>
    <w:uiPriority w:val="99"/>
    <w:semiHidden/>
    <w:unhideWhenUsed/>
    <w:rsid w:val="001B1F97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1B1F97"/>
    <w:rPr>
      <w:b/>
      <w:bCs/>
    </w:rPr>
  </w:style>
  <w:style w:type="paragraph" w:styleId="ad">
    <w:name w:val="Revision"/>
    <w:hidden/>
    <w:uiPriority w:val="99"/>
    <w:semiHidden/>
    <w:rsid w:val="001B1F97"/>
  </w:style>
  <w:style w:type="paragraph" w:styleId="ae">
    <w:name w:val="Balloon Text"/>
    <w:basedOn w:val="a"/>
    <w:link w:val="af"/>
    <w:uiPriority w:val="99"/>
    <w:semiHidden/>
    <w:unhideWhenUsed/>
    <w:rsid w:val="001B1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B1F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偉銘偉銘</dc:creator>
  <cp:keywords/>
  <dc:description/>
  <cp:lastModifiedBy>偉銘 黃偉銘</cp:lastModifiedBy>
  <cp:revision>28</cp:revision>
  <dcterms:created xsi:type="dcterms:W3CDTF">2017-07-20T14:13:00Z</dcterms:created>
  <dcterms:modified xsi:type="dcterms:W3CDTF">2019-07-24T03:05:00Z</dcterms:modified>
</cp:coreProperties>
</file>